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F8E1D7" w14:textId="77777777" w:rsidR="00447497" w:rsidRPr="004758D3" w:rsidRDefault="00350558" w:rsidP="00FF5EDD">
      <w:pPr>
        <w:pStyle w:val="berschrift2"/>
        <w:spacing w:before="0" w:after="120" w:line="30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OLE_LINK11"/>
      <w:bookmarkStart w:id="1" w:name="OLE_LINK12"/>
      <w:r w:rsidRPr="001B72BC"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proofErr w:type="gramStart"/>
      <w:r w:rsidRPr="001B72BC">
        <w:rPr>
          <w:rFonts w:ascii="Times New Roman" w:hAnsi="Times New Roman" w:cs="Times New Roman"/>
          <w:sz w:val="24"/>
          <w:szCs w:val="24"/>
          <w:lang w:val="en-GB"/>
        </w:rPr>
        <w:t xml:space="preserve">material </w:t>
      </w:r>
      <w:r w:rsidR="00E542E7" w:rsidRPr="001B72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47497" w:rsidRPr="001B72BC">
        <w:rPr>
          <w:rFonts w:ascii="Times New Roman" w:hAnsi="Times New Roman" w:cs="Times New Roman"/>
          <w:sz w:val="24"/>
          <w:szCs w:val="24"/>
          <w:lang w:val="en-GB"/>
        </w:rPr>
        <w:t>2</w:t>
      </w:r>
      <w:proofErr w:type="gramEnd"/>
      <w:r w:rsidR="00C252A9" w:rsidRPr="001B72B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E3C13" w:rsidRPr="001B72BC">
        <w:rPr>
          <w:rFonts w:ascii="Times New Roman" w:hAnsi="Times New Roman" w:cs="Times New Roman"/>
          <w:sz w:val="24"/>
          <w:szCs w:val="24"/>
          <w:lang w:val="en-GB"/>
        </w:rPr>
        <w:t>Assessment of study quality and risk of bias by the Consensus on Health Economic Criteria*</w:t>
      </w:r>
    </w:p>
    <w:bookmarkEnd w:id="0"/>
    <w:bookmarkEnd w:id="1"/>
    <w:tbl>
      <w:tblPr>
        <w:tblW w:w="14763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"/>
        <w:gridCol w:w="1455"/>
        <w:gridCol w:w="746"/>
        <w:gridCol w:w="701"/>
        <w:gridCol w:w="770"/>
        <w:gridCol w:w="891"/>
        <w:gridCol w:w="861"/>
        <w:gridCol w:w="671"/>
        <w:gridCol w:w="1362"/>
        <w:gridCol w:w="921"/>
        <w:gridCol w:w="1071"/>
        <w:gridCol w:w="649"/>
        <w:gridCol w:w="911"/>
        <w:gridCol w:w="679"/>
        <w:gridCol w:w="595"/>
        <w:gridCol w:w="659"/>
        <w:gridCol w:w="734"/>
        <w:gridCol w:w="745"/>
      </w:tblGrid>
      <w:tr w:rsidR="00F7759D" w:rsidRPr="00FF5EDD" w14:paraId="562E6A58" w14:textId="77777777" w:rsidTr="001B72BC">
        <w:trPr>
          <w:trHeight w:val="960"/>
        </w:trPr>
        <w:tc>
          <w:tcPr>
            <w:tcW w:w="342" w:type="dxa"/>
            <w:shd w:val="clear" w:color="auto" w:fill="auto"/>
            <w:hideMark/>
          </w:tcPr>
          <w:p w14:paraId="70FCA4D5" w14:textId="77777777" w:rsidR="00F7759D" w:rsidRPr="001E3C13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1593" w:type="dxa"/>
            <w:shd w:val="clear" w:color="auto" w:fill="auto"/>
            <w:hideMark/>
          </w:tcPr>
          <w:p w14:paraId="274C7445" w14:textId="77777777" w:rsidR="00F7759D" w:rsidRPr="0095504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</w:pPr>
          </w:p>
        </w:tc>
        <w:tc>
          <w:tcPr>
            <w:tcW w:w="748" w:type="dxa"/>
            <w:shd w:val="clear" w:color="auto" w:fill="auto"/>
          </w:tcPr>
          <w:p w14:paraId="3B153C54" w14:textId="77777777" w:rsidR="00F7759D" w:rsidRPr="00F7759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</w:pPr>
            <w:r w:rsidRPr="00F7759D">
              <w:rPr>
                <w:rFonts w:eastAsia="DengXian" w:cs="Times New Roman"/>
                <w:color w:val="000000"/>
                <w:kern w:val="0"/>
                <w:sz w:val="20"/>
                <w:szCs w:val="20"/>
              </w:rPr>
              <w:t>Adams, M.E., et al., 2017</w:t>
            </w:r>
          </w:p>
        </w:tc>
        <w:tc>
          <w:tcPr>
            <w:tcW w:w="701" w:type="dxa"/>
            <w:shd w:val="clear" w:color="auto" w:fill="auto"/>
          </w:tcPr>
          <w:p w14:paraId="38B8445F" w14:textId="77777777" w:rsidR="00F7759D" w:rsidRPr="00F7759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  <w:t>Ahsan, S.F., et al.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  <w:t xml:space="preserve"> 2013</w:t>
            </w:r>
          </w:p>
        </w:tc>
        <w:tc>
          <w:tcPr>
            <w:tcW w:w="770" w:type="dxa"/>
            <w:shd w:val="clear" w:color="auto" w:fill="auto"/>
          </w:tcPr>
          <w:p w14:paraId="1023D2E5" w14:textId="77777777" w:rsidR="00F7759D" w:rsidRPr="00F7759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Ammar, H., et al.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, 2017</w:t>
            </w:r>
          </w:p>
        </w:tc>
        <w:tc>
          <w:tcPr>
            <w:tcW w:w="891" w:type="dxa"/>
            <w:shd w:val="clear" w:color="auto" w:fill="auto"/>
          </w:tcPr>
          <w:p w14:paraId="495E61A0" w14:textId="77777777" w:rsidR="00F7759D" w:rsidRPr="00F7759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 xml:space="preserve">Benecke, Agus et </w:t>
            </w:r>
            <w:proofErr w:type="gramStart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al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,</w:t>
            </w: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.</w:t>
            </w:r>
            <w:proofErr w:type="gramEnd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 xml:space="preserve"> 2013</w:t>
            </w:r>
          </w:p>
        </w:tc>
        <w:tc>
          <w:tcPr>
            <w:tcW w:w="861" w:type="dxa"/>
            <w:shd w:val="clear" w:color="auto" w:fill="auto"/>
          </w:tcPr>
          <w:p w14:paraId="44D40713" w14:textId="77777777" w:rsidR="00F7759D" w:rsidRPr="00F7759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proofErr w:type="spellStart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Gandolfi</w:t>
            </w:r>
            <w:proofErr w:type="spellEnd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, M.M., et al.,2015</w:t>
            </w:r>
          </w:p>
        </w:tc>
        <w:tc>
          <w:tcPr>
            <w:tcW w:w="671" w:type="dxa"/>
            <w:shd w:val="clear" w:color="auto" w:fill="auto"/>
          </w:tcPr>
          <w:p w14:paraId="1520367A" w14:textId="77777777" w:rsidR="00F7759D" w:rsidRPr="00F7759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Grill, Strupp et al. 2014</w:t>
            </w:r>
          </w:p>
        </w:tc>
        <w:tc>
          <w:tcPr>
            <w:tcW w:w="1362" w:type="dxa"/>
            <w:shd w:val="clear" w:color="auto" w:fill="auto"/>
          </w:tcPr>
          <w:p w14:paraId="0FD6A03E" w14:textId="77777777" w:rsidR="00F7759D" w:rsidRPr="00F7759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eastAsia="DengXian" w:cs="Times New Roman"/>
                <w:noProof/>
                <w:color w:val="000000"/>
                <w:kern w:val="0"/>
                <w:sz w:val="20"/>
                <w:szCs w:val="20"/>
                <w:lang w:val="en-GB"/>
              </w:rPr>
              <w:t>Lin and Bhattacharyya, 2011</w:t>
            </w:r>
          </w:p>
        </w:tc>
        <w:tc>
          <w:tcPr>
            <w:tcW w:w="921" w:type="dxa"/>
            <w:shd w:val="clear" w:color="auto" w:fill="auto"/>
          </w:tcPr>
          <w:p w14:paraId="37CE2DA9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 xml:space="preserve">McDowell </w:t>
            </w:r>
            <w:proofErr w:type="spellStart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and</w:t>
            </w:r>
            <w:proofErr w:type="spellEnd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 xml:space="preserve"> Moore 2016</w:t>
            </w:r>
          </w:p>
        </w:tc>
        <w:tc>
          <w:tcPr>
            <w:tcW w:w="1071" w:type="dxa"/>
            <w:shd w:val="clear" w:color="auto" w:fill="auto"/>
          </w:tcPr>
          <w:p w14:paraId="7BBA7CA4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euhauser, Radtke et al. 2008</w:t>
            </w:r>
          </w:p>
        </w:tc>
        <w:tc>
          <w:tcPr>
            <w:tcW w:w="649" w:type="dxa"/>
            <w:shd w:val="clear" w:color="auto" w:fill="auto"/>
          </w:tcPr>
          <w:p w14:paraId="3C4C8E06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eastAsia="DengXian" w:cs="Times New Roman"/>
                <w:noProof/>
                <w:color w:val="000000"/>
                <w:kern w:val="0"/>
                <w:sz w:val="20"/>
                <w:szCs w:val="20"/>
                <w:lang w:val="de-DE"/>
              </w:rPr>
              <w:t>Reddy et al., 2011</w:t>
            </w:r>
          </w:p>
        </w:tc>
        <w:tc>
          <w:tcPr>
            <w:tcW w:w="911" w:type="dxa"/>
            <w:shd w:val="clear" w:color="auto" w:fill="auto"/>
          </w:tcPr>
          <w:p w14:paraId="5FF14C20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proofErr w:type="spellStart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Saber</w:t>
            </w:r>
            <w:proofErr w:type="spellEnd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 xml:space="preserve"> Tehrani, </w:t>
            </w:r>
            <w:proofErr w:type="spellStart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Coughlan</w:t>
            </w:r>
            <w:proofErr w:type="spellEnd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 xml:space="preserve"> et al. 2013</w:t>
            </w:r>
          </w:p>
        </w:tc>
        <w:tc>
          <w:tcPr>
            <w:tcW w:w="679" w:type="dxa"/>
            <w:shd w:val="clear" w:color="auto" w:fill="auto"/>
          </w:tcPr>
          <w:p w14:paraId="4702608F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eastAsia="DengXian" w:cs="Times New Roman"/>
                <w:noProof/>
                <w:color w:val="000000"/>
                <w:kern w:val="0"/>
                <w:sz w:val="20"/>
                <w:szCs w:val="20"/>
                <w:lang w:val="de-DE"/>
              </w:rPr>
              <w:t>Skoien et al., 2008</w:t>
            </w:r>
          </w:p>
        </w:tc>
        <w:tc>
          <w:tcPr>
            <w:tcW w:w="605" w:type="dxa"/>
            <w:shd w:val="clear" w:color="auto" w:fill="auto"/>
            <w:hideMark/>
          </w:tcPr>
          <w:p w14:paraId="413F2E3B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Sun, Ward et al. 2014</w:t>
            </w:r>
          </w:p>
        </w:tc>
        <w:tc>
          <w:tcPr>
            <w:tcW w:w="659" w:type="dxa"/>
            <w:shd w:val="clear" w:color="auto" w:fill="auto"/>
          </w:tcPr>
          <w:p w14:paraId="2FDD76EF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</w:pPr>
            <w:r>
              <w:rPr>
                <w:rFonts w:eastAsia="DengXian" w:cs="Times New Roman"/>
                <w:noProof/>
                <w:color w:val="000000"/>
                <w:kern w:val="0"/>
                <w:sz w:val="20"/>
                <w:szCs w:val="20"/>
                <w:lang w:val="en-GB"/>
              </w:rPr>
              <w:t>Tyrrell et al., 2016</w:t>
            </w:r>
          </w:p>
        </w:tc>
        <w:tc>
          <w:tcPr>
            <w:tcW w:w="743" w:type="dxa"/>
            <w:shd w:val="clear" w:color="auto" w:fill="auto"/>
            <w:hideMark/>
          </w:tcPr>
          <w:p w14:paraId="5E287F12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proofErr w:type="spellStart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Wiltink</w:t>
            </w:r>
            <w:proofErr w:type="spellEnd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 xml:space="preserve">, </w:t>
            </w:r>
            <w:proofErr w:type="spellStart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Tschan</w:t>
            </w:r>
            <w:proofErr w:type="spellEnd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 xml:space="preserve"> et al. 2009</w:t>
            </w:r>
          </w:p>
        </w:tc>
        <w:tc>
          <w:tcPr>
            <w:tcW w:w="586" w:type="dxa"/>
            <w:shd w:val="clear" w:color="auto" w:fill="auto"/>
          </w:tcPr>
          <w:p w14:paraId="529FC3FC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eastAsia="DengXian" w:cs="Times New Roman"/>
                <w:noProof/>
                <w:color w:val="000000"/>
                <w:kern w:val="0"/>
                <w:sz w:val="20"/>
                <w:szCs w:val="20"/>
                <w:lang w:val="en-GB"/>
              </w:rPr>
              <w:t>Yardley et al., 2012</w:t>
            </w:r>
          </w:p>
        </w:tc>
      </w:tr>
      <w:tr w:rsidR="001B72BC" w:rsidRPr="00FF5EDD" w14:paraId="37641878" w14:textId="77777777" w:rsidTr="001B72BC">
        <w:trPr>
          <w:trHeight w:val="393"/>
        </w:trPr>
        <w:tc>
          <w:tcPr>
            <w:tcW w:w="342" w:type="dxa"/>
            <w:shd w:val="clear" w:color="auto" w:fill="auto"/>
            <w:vAlign w:val="center"/>
            <w:hideMark/>
          </w:tcPr>
          <w:p w14:paraId="4DB29CF7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83C9841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</w:pPr>
            <w:proofErr w:type="gramStart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>Is the study population clearly described</w:t>
            </w:r>
            <w:proofErr w:type="gramEnd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>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7A9DE5D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3AC46D14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C996332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37F4137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03F5C2D6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064035C8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685BE94F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912699F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26ABE25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40D72ED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2FEADA3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5F582140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530088B0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688AC1E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543FCF1E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2EF99208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</w:tr>
      <w:tr w:rsidR="001B72BC" w:rsidRPr="00FF5EDD" w14:paraId="098A4750" w14:textId="77777777" w:rsidTr="001B72BC">
        <w:trPr>
          <w:trHeight w:val="412"/>
        </w:trPr>
        <w:tc>
          <w:tcPr>
            <w:tcW w:w="342" w:type="dxa"/>
            <w:shd w:val="clear" w:color="auto" w:fill="auto"/>
            <w:vAlign w:val="center"/>
            <w:hideMark/>
          </w:tcPr>
          <w:p w14:paraId="160B8C16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409EF53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</w:pPr>
            <w:proofErr w:type="gramStart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>Are competing alternatives clearly described</w:t>
            </w:r>
            <w:proofErr w:type="gramEnd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>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C2F19FF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605131E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BBB4AAE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B2CB472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D13854D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70EDDFF8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70B616D1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4963528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182024A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39ECB04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DDF3525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47067401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5D9D209B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FF8B6C4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338882F4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171486F6" w14:textId="77777777" w:rsidR="00F7759D" w:rsidRPr="00FF5EDD" w:rsidRDefault="00AC781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</w:tr>
      <w:tr w:rsidR="001B72BC" w:rsidRPr="00FF5EDD" w14:paraId="6121C182" w14:textId="77777777" w:rsidTr="001B72BC">
        <w:trPr>
          <w:trHeight w:val="560"/>
        </w:trPr>
        <w:tc>
          <w:tcPr>
            <w:tcW w:w="342" w:type="dxa"/>
            <w:shd w:val="clear" w:color="auto" w:fill="auto"/>
            <w:vAlign w:val="center"/>
            <w:hideMark/>
          </w:tcPr>
          <w:p w14:paraId="18DE8788" w14:textId="77777777" w:rsidR="00F7759D" w:rsidRPr="0065506B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65506B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C021A1D" w14:textId="77777777" w:rsidR="00F7759D" w:rsidRPr="0065506B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</w:pPr>
            <w:proofErr w:type="gramStart"/>
            <w:r w:rsidRPr="0065506B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>Is a well-defined research question posed</w:t>
            </w:r>
            <w:proofErr w:type="gramEnd"/>
            <w:r w:rsidRPr="0065506B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 xml:space="preserve"> in answerable form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67B09CBB" w14:textId="77777777" w:rsidR="00F7759D" w:rsidRPr="0065506B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7D7995BC" w14:textId="77777777" w:rsidR="00F7759D" w:rsidRPr="0065506B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6550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C724B67" w14:textId="77777777" w:rsidR="00F7759D" w:rsidRPr="0065506B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6550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7C37CDF" w14:textId="77777777" w:rsidR="00F7759D" w:rsidRPr="0065506B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6550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19A314E" w14:textId="77777777" w:rsidR="00F7759D" w:rsidRPr="0065506B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6550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43626350" w14:textId="77777777" w:rsidR="00F7759D" w:rsidRPr="0065506B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6550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088D625" w14:textId="77777777" w:rsidR="00F7759D" w:rsidRPr="0065506B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C8C1A5E" w14:textId="77777777" w:rsidR="00F7759D" w:rsidRPr="0065506B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6550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5DC4237" w14:textId="77777777" w:rsidR="00F7759D" w:rsidRPr="0065506B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6550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DE52F6B" w14:textId="77777777" w:rsidR="00F7759D" w:rsidRPr="0065506B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6550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7C58E406" w14:textId="77777777" w:rsidR="00F7759D" w:rsidRPr="0065506B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6550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7930B74F" w14:textId="77777777" w:rsidR="00F7759D" w:rsidRPr="0065506B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6550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5CF538B9" w14:textId="77777777" w:rsidR="00F7759D" w:rsidRPr="0065506B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6550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68E081E" w14:textId="77777777" w:rsidR="00F7759D" w:rsidRPr="0065506B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6550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51DA4ADA" w14:textId="77777777" w:rsidR="00F7759D" w:rsidRPr="0065506B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6550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3E7672E0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6550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</w:tr>
      <w:tr w:rsidR="001B72BC" w:rsidRPr="00FF5EDD" w14:paraId="52E43CE1" w14:textId="77777777" w:rsidTr="001B72BC">
        <w:trPr>
          <w:trHeight w:val="696"/>
        </w:trPr>
        <w:tc>
          <w:tcPr>
            <w:tcW w:w="342" w:type="dxa"/>
            <w:shd w:val="clear" w:color="auto" w:fill="auto"/>
            <w:vAlign w:val="center"/>
            <w:hideMark/>
          </w:tcPr>
          <w:p w14:paraId="670972AA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080C6CF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>Is the economic study design appropriate to the stated objective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757F859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4DF3FA2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398E067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AE58BE3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3344D59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5888068E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75704A67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FE342EF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C8BABDA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154CD318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F4AEDCD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3891A026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05" w:type="dxa"/>
            <w:shd w:val="clear" w:color="auto" w:fill="auto"/>
            <w:vAlign w:val="center"/>
          </w:tcPr>
          <w:p w14:paraId="45B9A101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D627CF9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466165F3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2191011B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</w:tr>
      <w:tr w:rsidR="001B72BC" w:rsidRPr="00FF5EDD" w14:paraId="00636E2F" w14:textId="77777777" w:rsidTr="001B72BC">
        <w:trPr>
          <w:trHeight w:val="706"/>
        </w:trPr>
        <w:tc>
          <w:tcPr>
            <w:tcW w:w="342" w:type="dxa"/>
            <w:shd w:val="clear" w:color="auto" w:fill="auto"/>
            <w:vAlign w:val="center"/>
            <w:hideMark/>
          </w:tcPr>
          <w:p w14:paraId="190055F0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CED95A1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>Is the chosen time horizon appropriate to include relevant costs and consequences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192193C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CDEBACF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7B170E3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D44AA08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E3BA828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01AEE9AA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2E46DE39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FC804C7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76C2F7D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C66CF83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F33AD28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0C86A5D6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2494AF1A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70E404C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78C5AB3A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5246C795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</w:tr>
      <w:tr w:rsidR="001B72BC" w:rsidRPr="00FF5EDD" w14:paraId="6DB2FCBC" w14:textId="77777777" w:rsidTr="001B72BC">
        <w:trPr>
          <w:trHeight w:val="418"/>
        </w:trPr>
        <w:tc>
          <w:tcPr>
            <w:tcW w:w="342" w:type="dxa"/>
            <w:shd w:val="clear" w:color="auto" w:fill="auto"/>
            <w:vAlign w:val="center"/>
            <w:hideMark/>
          </w:tcPr>
          <w:p w14:paraId="0186A665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6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5AA0F57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</w:pPr>
            <w:proofErr w:type="gramStart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>Is the actual perspective chosen</w:t>
            </w:r>
            <w:proofErr w:type="gramEnd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 xml:space="preserve"> appropriate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81B499F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19E41CB9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F2EB561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1DF131B7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90D0D66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14C7ECAE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54CF94E5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A8FEC2F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E649C7E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bookmarkStart w:id="2" w:name="_GoBack"/>
            <w:bookmarkEnd w:id="2"/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34D46A50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53FF3F0D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0222B436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086830F8" w14:textId="77777777" w:rsidR="00F7759D" w:rsidRPr="00FF5EDD" w:rsidRDefault="00603631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02B5A29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43" w:type="dxa"/>
            <w:shd w:val="clear" w:color="auto" w:fill="auto"/>
            <w:vAlign w:val="center"/>
          </w:tcPr>
          <w:p w14:paraId="3A2EACFA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2BAED876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</w:tr>
      <w:tr w:rsidR="00F7759D" w:rsidRPr="00FF5EDD" w14:paraId="42AAC550" w14:textId="77777777" w:rsidTr="001B72BC">
        <w:trPr>
          <w:trHeight w:val="552"/>
        </w:trPr>
        <w:tc>
          <w:tcPr>
            <w:tcW w:w="342" w:type="dxa"/>
            <w:shd w:val="clear" w:color="auto" w:fill="auto"/>
            <w:vAlign w:val="center"/>
            <w:hideMark/>
          </w:tcPr>
          <w:p w14:paraId="06969849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lastRenderedPageBreak/>
              <w:t>7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A5CCFDB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</w:pPr>
            <w:proofErr w:type="gramStart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>Are all important and relevant costs for each alternative identified</w:t>
            </w:r>
            <w:proofErr w:type="gramEnd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>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59EEC43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2CDA88CE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6BEFEB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83F391A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C7E8D3D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0DFD1B21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42067CC8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0DEDDC8D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932C32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B76406F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7292A6E1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7F190DA8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7F2DD30C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C067EA7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403599E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635EB0A0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.</w:t>
            </w:r>
          </w:p>
        </w:tc>
      </w:tr>
      <w:tr w:rsidR="001B72BC" w:rsidRPr="00FF5EDD" w14:paraId="16519F7F" w14:textId="77777777" w:rsidTr="001B72BC">
        <w:trPr>
          <w:trHeight w:val="560"/>
        </w:trPr>
        <w:tc>
          <w:tcPr>
            <w:tcW w:w="342" w:type="dxa"/>
            <w:shd w:val="clear" w:color="auto" w:fill="auto"/>
            <w:vAlign w:val="center"/>
            <w:hideMark/>
          </w:tcPr>
          <w:p w14:paraId="2C606A13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8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09D236D8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</w:pPr>
            <w:proofErr w:type="gramStart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>Are all costs measured</w:t>
            </w:r>
            <w:proofErr w:type="gramEnd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 xml:space="preserve"> appropriately in physical units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608EAB13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C45D0FE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7D6F78FC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8815E26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605A25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313272FF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777276BA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D41B274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C681A21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0BF45EC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4EA31B8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07824886" w14:textId="77777777" w:rsidR="00F7759D" w:rsidRPr="00FF5EDD" w:rsidRDefault="0073386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2C24E6A4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1EB0F0A1" w14:textId="77777777" w:rsidR="00F7759D" w:rsidRPr="00FF5EDD" w:rsidRDefault="0073386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050C1C2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3CA162A1" w14:textId="77777777" w:rsidR="00F7759D" w:rsidRPr="00FF5EDD" w:rsidRDefault="0073386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</w:tr>
      <w:tr w:rsidR="001B72BC" w:rsidRPr="00FF5EDD" w14:paraId="08576C82" w14:textId="77777777" w:rsidTr="001B72BC">
        <w:trPr>
          <w:trHeight w:val="480"/>
        </w:trPr>
        <w:tc>
          <w:tcPr>
            <w:tcW w:w="342" w:type="dxa"/>
            <w:shd w:val="clear" w:color="auto" w:fill="auto"/>
            <w:vAlign w:val="center"/>
            <w:hideMark/>
          </w:tcPr>
          <w:p w14:paraId="546078EB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9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40BA88A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 xml:space="preserve">Are </w:t>
            </w:r>
            <w:proofErr w:type="spellStart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costs</w:t>
            </w:r>
            <w:proofErr w:type="spellEnd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valued</w:t>
            </w:r>
            <w:proofErr w:type="spellEnd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appropriately</w:t>
            </w:r>
            <w:proofErr w:type="spellEnd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E4D6F75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1BB98D42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86CE7D5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5069B76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986E9D7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37C5AD21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58FA487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2A7AB34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55FD3C3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84BD2EE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FE7CE4C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2AE231A5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4297607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45D2AD8" w14:textId="77777777" w:rsidR="00F7759D" w:rsidRPr="00FF5EDD" w:rsidRDefault="0073386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45418A58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7E651EB1" w14:textId="77777777" w:rsidR="00F7759D" w:rsidRPr="00FF5EDD" w:rsidRDefault="0073386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</w:tr>
      <w:tr w:rsidR="001B72BC" w:rsidRPr="00FF5EDD" w14:paraId="3ED1D9FA" w14:textId="77777777" w:rsidTr="001B72BC">
        <w:trPr>
          <w:trHeight w:val="632"/>
        </w:trPr>
        <w:tc>
          <w:tcPr>
            <w:tcW w:w="342" w:type="dxa"/>
            <w:shd w:val="clear" w:color="auto" w:fill="auto"/>
            <w:vAlign w:val="center"/>
            <w:hideMark/>
          </w:tcPr>
          <w:p w14:paraId="1CEA629D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10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66D5DB07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</w:pPr>
            <w:proofErr w:type="gramStart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>Are all important and relevant outcomes for each alternative identified</w:t>
            </w:r>
            <w:proofErr w:type="gramEnd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>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5408C03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8481B39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148FBCC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7F0B3BF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82CA324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137B868E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04E5AD56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7A37751C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C94AE34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EEBE49F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AAE7889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0252F245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4324F405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BB22B12" w14:textId="77777777" w:rsidR="00F7759D" w:rsidRPr="00FF5EDD" w:rsidRDefault="002F2B0E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7D2B5EC7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03DFE146" w14:textId="77777777" w:rsidR="00F7759D" w:rsidRPr="00FF5EDD" w:rsidRDefault="0073386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</w:tr>
      <w:tr w:rsidR="00F7759D" w:rsidRPr="00FF5EDD" w14:paraId="09F7A509" w14:textId="77777777" w:rsidTr="001B72BC">
        <w:trPr>
          <w:trHeight w:val="414"/>
        </w:trPr>
        <w:tc>
          <w:tcPr>
            <w:tcW w:w="342" w:type="dxa"/>
            <w:shd w:val="clear" w:color="auto" w:fill="auto"/>
            <w:vAlign w:val="center"/>
            <w:hideMark/>
          </w:tcPr>
          <w:p w14:paraId="13A4115B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11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83A991E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</w:pPr>
            <w:proofErr w:type="gramStart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  <w:t>Are all outcomes measured</w:t>
            </w:r>
            <w:proofErr w:type="gramEnd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  <w:t xml:space="preserve"> appropriately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B10CB33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6E5018F3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1DA0FAD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75981AD0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67499BE4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0DEE5D43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0C7C883E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20836F25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D4B8FE4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6DC198A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4CC726A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724E1795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38EBAF7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44B7E15E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5D4DAB43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07B01A8F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</w:tr>
      <w:tr w:rsidR="00F7759D" w:rsidRPr="00FF5EDD" w14:paraId="6C69D72E" w14:textId="77777777" w:rsidTr="001B72BC">
        <w:trPr>
          <w:trHeight w:val="279"/>
        </w:trPr>
        <w:tc>
          <w:tcPr>
            <w:tcW w:w="342" w:type="dxa"/>
            <w:shd w:val="clear" w:color="auto" w:fill="auto"/>
            <w:vAlign w:val="center"/>
            <w:hideMark/>
          </w:tcPr>
          <w:p w14:paraId="7C830FE0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12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B04FAC3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 xml:space="preserve">Are </w:t>
            </w:r>
            <w:proofErr w:type="spellStart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outcomes</w:t>
            </w:r>
            <w:proofErr w:type="spellEnd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valued</w:t>
            </w:r>
            <w:proofErr w:type="spellEnd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appropriately</w:t>
            </w:r>
            <w:proofErr w:type="spellEnd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914E462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18A3966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EC8E7EE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3C766230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24A1A547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684E6676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22BDBC9F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63F9EDFC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62BCEA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59A41BBC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07C8DC2F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3FB3A53B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69D69E13" w14:textId="77777777" w:rsidR="00F7759D" w:rsidRPr="00FF5EDD" w:rsidRDefault="00603631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697B3057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35FA79F5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65258B9C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</w:tr>
      <w:tr w:rsidR="00F7759D" w:rsidRPr="00FF5EDD" w14:paraId="675E9C8A" w14:textId="77777777" w:rsidTr="001B72BC">
        <w:trPr>
          <w:trHeight w:val="708"/>
        </w:trPr>
        <w:tc>
          <w:tcPr>
            <w:tcW w:w="342" w:type="dxa"/>
            <w:shd w:val="clear" w:color="auto" w:fill="auto"/>
            <w:vAlign w:val="center"/>
            <w:hideMark/>
          </w:tcPr>
          <w:p w14:paraId="3370F50D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13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0F75B896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</w:pPr>
            <w:proofErr w:type="gramStart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  <w:t>Is an incremental analysis of costs and outcomes of alternatives performed</w:t>
            </w:r>
            <w:proofErr w:type="gramEnd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  <w:t>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2370332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382718E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E4B06A3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F4A81F1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867D583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5276F00F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7E457C0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E073498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5798EE1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36AF12E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58B34854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70EA9774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72C12E48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81964C8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013C4AC4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010CE94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</w:tr>
      <w:tr w:rsidR="00F7759D" w:rsidRPr="00FF5EDD" w14:paraId="594B6A26" w14:textId="77777777" w:rsidTr="001B72BC">
        <w:trPr>
          <w:trHeight w:val="274"/>
        </w:trPr>
        <w:tc>
          <w:tcPr>
            <w:tcW w:w="342" w:type="dxa"/>
            <w:shd w:val="clear" w:color="auto" w:fill="auto"/>
            <w:vAlign w:val="center"/>
            <w:hideMark/>
          </w:tcPr>
          <w:p w14:paraId="33A84B9C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14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A69795C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</w:pPr>
            <w:proofErr w:type="gramStart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  <w:t xml:space="preserve">Are all future costs and outcomes </w:t>
            </w: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  <w:lastRenderedPageBreak/>
              <w:t>discounted</w:t>
            </w:r>
            <w:proofErr w:type="gramEnd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  <w:t xml:space="preserve"> appropriately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1B61A886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lastRenderedPageBreak/>
              <w:t>N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C8AD7F4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58B52C1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CF288EA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F7B2178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41BFD5B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7777384D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3B7EC37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1EDD8C4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0CA1A86E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0C7338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65111C15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5C6F417F" w14:textId="77777777" w:rsidR="00F7759D" w:rsidRPr="00FF5EDD" w:rsidRDefault="00603631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3330863F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679AE1F2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3BDAF08F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</w:tr>
      <w:tr w:rsidR="00F7759D" w:rsidRPr="00FF5EDD" w14:paraId="6C751534" w14:textId="77777777" w:rsidTr="001B72BC">
        <w:trPr>
          <w:trHeight w:val="841"/>
        </w:trPr>
        <w:tc>
          <w:tcPr>
            <w:tcW w:w="342" w:type="dxa"/>
            <w:shd w:val="clear" w:color="auto" w:fill="auto"/>
            <w:vAlign w:val="center"/>
            <w:hideMark/>
          </w:tcPr>
          <w:p w14:paraId="3D342998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15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152C7461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 xml:space="preserve">Are </w:t>
            </w:r>
            <w:proofErr w:type="gramStart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>all important</w:t>
            </w:r>
            <w:proofErr w:type="gramEnd"/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 xml:space="preserve"> variables, whose values are uncertain, appropriately subjected to sensitivity analysis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65795DA4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7C0A4374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0CAA20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68B73EDC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8F366F8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0CC22B43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00263CA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46BAE392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AB931CF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7DB87689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8A869A5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5FE9ACCA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2296B706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0AF81B67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6B3FF710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0FF606F1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</w:tr>
      <w:tr w:rsidR="00F7759D" w:rsidRPr="00FF5EDD" w14:paraId="4838C630" w14:textId="77777777" w:rsidTr="001B72BC">
        <w:trPr>
          <w:trHeight w:val="416"/>
        </w:trPr>
        <w:tc>
          <w:tcPr>
            <w:tcW w:w="342" w:type="dxa"/>
            <w:shd w:val="clear" w:color="auto" w:fill="auto"/>
            <w:vAlign w:val="center"/>
            <w:hideMark/>
          </w:tcPr>
          <w:p w14:paraId="62BB5AEF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16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89C6428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>Do the conclusions follow from the data reported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32BB2A80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515A2D6A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B8D2F33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2587C63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57A8B908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7ECF444A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707BC9A9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57F43F1F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026634D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BBC4F0C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3231638A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2BC4796E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2B7331B3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D467777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13620F76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33F7E5D4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</w:tr>
      <w:tr w:rsidR="00F7759D" w:rsidRPr="00FF5EDD" w14:paraId="294675FE" w14:textId="77777777" w:rsidTr="001B72BC">
        <w:trPr>
          <w:trHeight w:val="703"/>
        </w:trPr>
        <w:tc>
          <w:tcPr>
            <w:tcW w:w="342" w:type="dxa"/>
            <w:shd w:val="clear" w:color="auto" w:fill="auto"/>
            <w:vAlign w:val="center"/>
            <w:hideMark/>
          </w:tcPr>
          <w:p w14:paraId="451806EA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17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5CE12ED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  <w:t>Does the study discuss the generalizability of the results to other settings and patient/ client groups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DB8F8B9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C2A96E5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8EB7FD2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5D9370B5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C57AC49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4A79793C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312CD16F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F6B529D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34D08D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D599FC2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2252CC64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5D77D5FE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59595DE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5474E8BF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2411C234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5853FE0F" w14:textId="77777777" w:rsidR="00F7759D" w:rsidRPr="00FF5EDD" w:rsidRDefault="0065506B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</w:tr>
      <w:tr w:rsidR="00F7759D" w:rsidRPr="00FF5EDD" w14:paraId="23E60A52" w14:textId="77777777" w:rsidTr="001B72BC">
        <w:trPr>
          <w:trHeight w:val="654"/>
        </w:trPr>
        <w:tc>
          <w:tcPr>
            <w:tcW w:w="342" w:type="dxa"/>
            <w:shd w:val="clear" w:color="auto" w:fill="auto"/>
            <w:vAlign w:val="center"/>
            <w:hideMark/>
          </w:tcPr>
          <w:p w14:paraId="0F29645F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18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1FC54D9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</w:rPr>
              <w:t>Does the article indicate that there is no potential conflict of interest of study researcher(s) and funder(s)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84FD57D" w14:textId="77777777" w:rsidR="00F7759D" w:rsidRPr="00FF5EDD" w:rsidRDefault="001B72B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79BDC8EA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0D1B52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81FE55A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4AAE600C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1EA7941A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1DE95C40" w14:textId="77777777" w:rsidR="00F7759D" w:rsidRPr="00FF5EDD" w:rsidRDefault="001B72B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C84BC93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B430528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45299A62" w14:textId="77777777" w:rsidR="00F7759D" w:rsidRPr="00FF5EDD" w:rsidRDefault="001B72B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8148D0C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7773F154" w14:textId="77777777" w:rsidR="00F7759D" w:rsidRPr="00FF5EDD" w:rsidRDefault="001B72B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35FE19E7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0348C74" w14:textId="77777777" w:rsidR="00F7759D" w:rsidRPr="00FF5EDD" w:rsidRDefault="001B72B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2AFD40A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50A6A3C8" w14:textId="77777777" w:rsidR="00F7759D" w:rsidRPr="00FF5EDD" w:rsidRDefault="001B72B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</w:tr>
      <w:tr w:rsidR="00F7759D" w:rsidRPr="00FF5EDD" w14:paraId="241DFC4B" w14:textId="77777777" w:rsidTr="001B72BC">
        <w:trPr>
          <w:trHeight w:val="618"/>
        </w:trPr>
        <w:tc>
          <w:tcPr>
            <w:tcW w:w="342" w:type="dxa"/>
            <w:shd w:val="clear" w:color="auto" w:fill="auto"/>
            <w:vAlign w:val="center"/>
            <w:hideMark/>
          </w:tcPr>
          <w:p w14:paraId="4B26BD63" w14:textId="77777777" w:rsidR="00F7759D" w:rsidRPr="00FF5EDD" w:rsidRDefault="00F7759D" w:rsidP="00D036D1">
            <w:pPr>
              <w:widowControl/>
              <w:spacing w:line="288" w:lineRule="auto"/>
              <w:jc w:val="right"/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kern w:val="0"/>
                <w:sz w:val="18"/>
                <w:szCs w:val="18"/>
                <w:lang w:val="de-DE" w:eastAsia="de-DE"/>
              </w:rPr>
              <w:t>19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83C5163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</w:pPr>
            <w:proofErr w:type="gramStart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  <w:t>Are ethical and distributional issues discussed</w:t>
            </w:r>
            <w:proofErr w:type="gramEnd"/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</w:rPr>
              <w:t xml:space="preserve"> appropriately?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2D0B1550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1D3D6971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802E38C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01E0675A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18E993F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53DEC513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243B3FEC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1010084B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21AEAA1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6DA803F8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61AD26FF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4ABDDFAD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713ABDEC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7594EAE9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.A.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6D04E74D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N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702A5C25" w14:textId="77777777" w:rsidR="00F7759D" w:rsidRPr="00FF5EDD" w:rsidRDefault="003A6E2A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Y</w:t>
            </w:r>
          </w:p>
        </w:tc>
      </w:tr>
      <w:tr w:rsidR="00F7759D" w:rsidRPr="00FF5EDD" w14:paraId="24EE2A4B" w14:textId="77777777" w:rsidTr="00603631">
        <w:trPr>
          <w:trHeight w:val="240"/>
        </w:trPr>
        <w:tc>
          <w:tcPr>
            <w:tcW w:w="342" w:type="dxa"/>
            <w:shd w:val="clear" w:color="auto" w:fill="auto"/>
            <w:vAlign w:val="center"/>
            <w:hideMark/>
          </w:tcPr>
          <w:p w14:paraId="2D647EAC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035C5385" w14:textId="77777777" w:rsidR="00F7759D" w:rsidRPr="00FF5EDD" w:rsidRDefault="00F7759D" w:rsidP="00D036D1">
            <w:pPr>
              <w:widowControl/>
              <w:spacing w:line="288" w:lineRule="auto"/>
              <w:jc w:val="lef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total score(*/19)</w:t>
            </w:r>
          </w:p>
        </w:tc>
        <w:tc>
          <w:tcPr>
            <w:tcW w:w="748" w:type="dxa"/>
            <w:shd w:val="clear" w:color="auto" w:fill="auto"/>
            <w:vAlign w:val="center"/>
          </w:tcPr>
          <w:p w14:paraId="07FCD04A" w14:textId="77777777" w:rsidR="00F7759D" w:rsidRPr="00FF5EDD" w:rsidRDefault="001B72B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7/19</w:t>
            </w:r>
          </w:p>
        </w:tc>
        <w:tc>
          <w:tcPr>
            <w:tcW w:w="701" w:type="dxa"/>
            <w:shd w:val="clear" w:color="auto" w:fill="auto"/>
            <w:vAlign w:val="center"/>
          </w:tcPr>
          <w:p w14:paraId="08CF587D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7/19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5827054" w14:textId="77777777" w:rsidR="00F7759D" w:rsidRPr="00FF5EDD" w:rsidRDefault="00603631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6</w:t>
            </w:r>
            <w:r w:rsidR="00F7759D"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/19</w:t>
            </w:r>
          </w:p>
        </w:tc>
        <w:tc>
          <w:tcPr>
            <w:tcW w:w="891" w:type="dxa"/>
            <w:shd w:val="clear" w:color="auto" w:fill="auto"/>
            <w:vAlign w:val="center"/>
          </w:tcPr>
          <w:p w14:paraId="481C13D7" w14:textId="77777777" w:rsidR="00F7759D" w:rsidRPr="00FF5EDD" w:rsidRDefault="00603631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7</w:t>
            </w:r>
            <w:r w:rsidR="00F7759D"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/19</w:t>
            </w:r>
          </w:p>
        </w:tc>
        <w:tc>
          <w:tcPr>
            <w:tcW w:w="861" w:type="dxa"/>
            <w:shd w:val="clear" w:color="auto" w:fill="auto"/>
            <w:vAlign w:val="center"/>
          </w:tcPr>
          <w:p w14:paraId="78320A53" w14:textId="77777777" w:rsidR="00F7759D" w:rsidRPr="00FF5EDD" w:rsidRDefault="00603631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6</w:t>
            </w:r>
            <w:r w:rsidR="00F7759D"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/19</w:t>
            </w:r>
          </w:p>
        </w:tc>
        <w:tc>
          <w:tcPr>
            <w:tcW w:w="671" w:type="dxa"/>
            <w:shd w:val="clear" w:color="auto" w:fill="auto"/>
            <w:vAlign w:val="center"/>
          </w:tcPr>
          <w:p w14:paraId="32C30F95" w14:textId="77777777" w:rsidR="00F7759D" w:rsidRPr="00FF5EDD" w:rsidRDefault="00603631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7</w:t>
            </w:r>
            <w:r w:rsidR="00F7759D"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/19</w:t>
            </w:r>
          </w:p>
        </w:tc>
        <w:tc>
          <w:tcPr>
            <w:tcW w:w="1362" w:type="dxa"/>
            <w:shd w:val="clear" w:color="auto" w:fill="auto"/>
            <w:vAlign w:val="center"/>
          </w:tcPr>
          <w:p w14:paraId="0039A3AB" w14:textId="77777777" w:rsidR="00F7759D" w:rsidRPr="00FF5EDD" w:rsidRDefault="001B72B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7/19</w:t>
            </w:r>
          </w:p>
        </w:tc>
        <w:tc>
          <w:tcPr>
            <w:tcW w:w="921" w:type="dxa"/>
            <w:shd w:val="clear" w:color="auto" w:fill="auto"/>
            <w:vAlign w:val="center"/>
          </w:tcPr>
          <w:p w14:paraId="3E48971C" w14:textId="77777777" w:rsidR="00F7759D" w:rsidRPr="00FF5EDD" w:rsidRDefault="001B72B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7</w:t>
            </w:r>
            <w:r w:rsidR="00F7759D"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/19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1D9EBA9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6/19</w:t>
            </w:r>
          </w:p>
        </w:tc>
        <w:tc>
          <w:tcPr>
            <w:tcW w:w="649" w:type="dxa"/>
            <w:shd w:val="clear" w:color="auto" w:fill="auto"/>
            <w:vAlign w:val="center"/>
          </w:tcPr>
          <w:p w14:paraId="20327622" w14:textId="77777777" w:rsidR="00F7759D" w:rsidRPr="00FF5EDD" w:rsidRDefault="00603631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10</w:t>
            </w:r>
            <w:r w:rsidR="001B72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/19</w:t>
            </w:r>
          </w:p>
        </w:tc>
        <w:tc>
          <w:tcPr>
            <w:tcW w:w="911" w:type="dxa"/>
            <w:shd w:val="clear" w:color="auto" w:fill="auto"/>
            <w:vAlign w:val="center"/>
          </w:tcPr>
          <w:p w14:paraId="4AEAB19F" w14:textId="77777777" w:rsidR="00F7759D" w:rsidRPr="00FF5EDD" w:rsidRDefault="00F7759D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7/19</w:t>
            </w:r>
          </w:p>
        </w:tc>
        <w:tc>
          <w:tcPr>
            <w:tcW w:w="679" w:type="dxa"/>
            <w:shd w:val="clear" w:color="auto" w:fill="auto"/>
            <w:vAlign w:val="center"/>
          </w:tcPr>
          <w:p w14:paraId="28AD053E" w14:textId="77777777" w:rsidR="00F7759D" w:rsidRPr="00FF5EDD" w:rsidRDefault="00603631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7</w:t>
            </w:r>
            <w:r w:rsidR="001B72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/19</w:t>
            </w:r>
          </w:p>
        </w:tc>
        <w:tc>
          <w:tcPr>
            <w:tcW w:w="605" w:type="dxa"/>
            <w:shd w:val="clear" w:color="auto" w:fill="auto"/>
            <w:vAlign w:val="center"/>
            <w:hideMark/>
          </w:tcPr>
          <w:p w14:paraId="10AEE542" w14:textId="77777777" w:rsidR="00F7759D" w:rsidRPr="00FF5EDD" w:rsidRDefault="00603631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13</w:t>
            </w:r>
            <w:r w:rsidR="00F7759D"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/19</w:t>
            </w:r>
          </w:p>
        </w:tc>
        <w:tc>
          <w:tcPr>
            <w:tcW w:w="659" w:type="dxa"/>
            <w:shd w:val="clear" w:color="auto" w:fill="auto"/>
            <w:vAlign w:val="center"/>
          </w:tcPr>
          <w:p w14:paraId="209DBE44" w14:textId="77777777" w:rsidR="00F7759D" w:rsidRPr="00FF5EDD" w:rsidRDefault="00603631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11</w:t>
            </w:r>
            <w:r w:rsidR="001B72B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/19</w:t>
            </w:r>
          </w:p>
        </w:tc>
        <w:tc>
          <w:tcPr>
            <w:tcW w:w="743" w:type="dxa"/>
            <w:shd w:val="clear" w:color="auto" w:fill="auto"/>
            <w:vAlign w:val="center"/>
            <w:hideMark/>
          </w:tcPr>
          <w:p w14:paraId="5E98ED66" w14:textId="77777777" w:rsidR="00F7759D" w:rsidRPr="00FF5EDD" w:rsidRDefault="00603631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5</w:t>
            </w:r>
            <w:r w:rsidR="00F7759D" w:rsidRPr="00FF5E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/19</w:t>
            </w:r>
          </w:p>
        </w:tc>
        <w:tc>
          <w:tcPr>
            <w:tcW w:w="586" w:type="dxa"/>
            <w:shd w:val="clear" w:color="auto" w:fill="auto"/>
            <w:vAlign w:val="center"/>
          </w:tcPr>
          <w:p w14:paraId="2BD852D3" w14:textId="77777777" w:rsidR="00F7759D" w:rsidRPr="00FF5EDD" w:rsidRDefault="001B72BC" w:rsidP="00D036D1">
            <w:pPr>
              <w:widowControl/>
              <w:spacing w:line="288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de-DE" w:eastAsia="de-DE"/>
              </w:rPr>
              <w:t>12/19</w:t>
            </w:r>
          </w:p>
        </w:tc>
      </w:tr>
    </w:tbl>
    <w:p w14:paraId="5FD93737" w14:textId="77777777" w:rsidR="00E41ED1" w:rsidRDefault="00E41ED1" w:rsidP="00FF5EDD">
      <w:pPr>
        <w:pStyle w:val="EndNoteBibliography"/>
        <w:spacing w:after="120" w:line="300" w:lineRule="auto"/>
        <w:ind w:left="720" w:hanging="720"/>
        <w:rPr>
          <w:rFonts w:ascii="Times New Roman" w:hAnsi="Times New Roman" w:cs="Times New Roman"/>
          <w:szCs w:val="20"/>
          <w:lang w:val="en-GB"/>
        </w:rPr>
      </w:pPr>
    </w:p>
    <w:p w14:paraId="3F57C691" w14:textId="77777777" w:rsidR="00001BB0" w:rsidRPr="004758D3" w:rsidRDefault="00001BB0" w:rsidP="00001BB0">
      <w:pPr>
        <w:widowControl/>
        <w:spacing w:after="120" w:line="30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*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FdmVyczwvQXV0aG9yPjxZZWFyPjIwMDU8L1llYXI+PFJl
Y051bT4yODI8L1JlY051bT48RGlzcGxheVRleHQ+KEV2ZXJzIGV0IGFsLiwgMjAwNSk8L0Rpc3Bs
YXlUZXh0PjxyZWNvcmQ+PHJlYy1udW1iZXI+MjgyPC9yZWMtbnVtYmVyPjxmb3JlaWduLWtleXM+
PGtleSBhcHA9IkVOIiBkYi1pZD0icnZyZnBwZGR5emR2NW9ldDB6a3Yyc3Z6c3R3cmF3YXpwdzl2
IiB0aW1lc3RhbXA9IjE1MTY2MTcwNjAiPjI4Mjwva2V5PjwvZm9yZWlnbi1rZXlzPjxyZWYtdHlw
ZSBuYW1lPSJKb3VybmFsIEFydGljbGUiPjE3PC9yZWYtdHlwZT48Y29udHJpYnV0b3JzPjxhdXRo
b3JzPjxhdXRob3I+RXZlcnMsIFMuPC9hdXRob3I+PGF1dGhvcj5Hb29zc2VucywgTS48L2F1dGhv
cj48YXV0aG9yPmRlIFZldCwgSC48L2F1dGhvcj48YXV0aG9yPnZhbiBUdWxkZXIsIE0uPC9hdXRo
b3I+PGF1dGhvcj5BbWVudCwgQS48L2F1dGhvcj48L2F1dGhvcnM+PC9jb250cmlidXRvcnM+PGF1
dGgtYWRkcmVzcz5EZXBhcnRtZW50IG9mIEhlYWx0aCBQb2xpY3kgYW5kIEVjb25vbWljcywgSW5z
dGl0dXRlIGZvciBSZWhhYmlsaXRhdGlvbiBSZXNlYXJjaCwgTWFhc3RyaWNodCBVbml2ZXJzaXR5
LCBUaGUgTmV0aGVybGFuZHMuIFMuRXZlcnNAYmVvei51bmltYWFzLm5sPC9hdXRoLWFkZHJlc3M+
PHRpdGxlcz48dGl0bGU+Q3JpdGVyaWEgbGlzdCBmb3IgYXNzZXNzbWVudCBvZiBtZXRob2RvbG9n
aWNhbCBxdWFsaXR5IG9mIGVjb25vbWljIGV2YWx1YXRpb25zOiBDb25zZW5zdXMgb24gSGVhbHRo
IEVjb25vbWljIENyaXRlcmlhPC90aXRsZT48c2Vjb25kYXJ5LXRpdGxlPkludCBKIFRlY2hub2wg
QXNzZXNzIEhlYWx0aCBDYXJlPC9zZWNvbmRhcnktdGl0bGU+PGFsdC10aXRsZT5JbnRlcm5hdGlv
bmFsIGpvdXJuYWwgb2YgdGVjaG5vbG9neSBhc3Nlc3NtZW50IGluIGhlYWx0aCBjYXJlPC9hbHQt
dGl0bGU+PC90aXRsZXM+PHBlcmlvZGljYWw+PGZ1bGwtdGl0bGU+SW50IEogVGVjaG5vbCBBc3Nl
c3MgSGVhbHRoIENhcmU8L2Z1bGwtdGl0bGU+PGFiYnItMT5JbnRlcm5hdGlvbmFsIGpvdXJuYWwg
b2YgdGVjaG5vbG9neSBhc3Nlc3NtZW50IGluIGhlYWx0aCBjYXJlPC9hYmJyLTE+PC9wZXJpb2Rp
Y2FsPjxhbHQtcGVyaW9kaWNhbD48ZnVsbC10aXRsZT5JbnQgSiBUZWNobm9sIEFzc2VzcyBIZWFs
dGggQ2FyZTwvZnVsbC10aXRsZT48YWJici0xPkludGVybmF0aW9uYWwgam91cm5hbCBvZiB0ZWNo
bm9sb2d5IGFzc2Vzc21lbnQgaW4gaGVhbHRoIGNhcmU8L2FiYnItMT48L2FsdC1wZXJpb2RpY2Fs
PjxwYWdlcz4yNDAtNTwvcGFnZXM+PHZvbHVtZT4yMTwvdm9sdW1lPjxudW1iZXI+MjwvbnVtYmVy
PjxlZGl0aW9uPjIwMDUvMDYvMDE8L2VkaXRpb24+PGtleXdvcmRzPjxrZXl3b3JkPkNvc3QtQmVu
ZWZpdCBBbmFseXNpcy8qc3RhbmRhcmRzPC9rZXl3b3JkPjxrZXl3b3JkPkRlbHBoaSBUZWNobmlx
dWU8L2tleXdvcmQ+PGtleXdvcmQ+RXZpZGVuY2UtQmFzZWQgTWVkaWNpbmUvKnN0YW5kYXJkczwv
a2V5d29yZD48a2V5d29yZD5HdWlkZWxpbmVzIGFzIFRvcGljPC9rZXl3b3JkPjxrZXl3b3JkPkh1
bWFuczwva2V5d29yZD48a2V5d29yZD5Nb2RlbHMsIEVjb25vbWV0cmljPC9rZXl3b3JkPjxrZXl3
b3JkPlF1YWxpdHkgQXNzdXJhbmNlLCBIZWFsdGggQ2FyZTwva2V5d29yZD48a2V5d29yZD4qUmV2
aWV3IExpdGVyYXR1cmUgYXMgVG9waWM8L2tleXdvcmQ+PGtleXdvcmQ+U3VydmV5cyBhbmQgUXVl
c3Rpb25uYWlyZXM8L2tleXdvcmQ+PGtleXdvcmQ+VGVjaG5vbG9neSBBc3Nlc3NtZW50LCBCaW9t
ZWRpY2FsLyplY29ub21pY3MvKnN0YW5kYXJkczwva2V5d29yZD48L2tleXdvcmRzPjxkYXRlcz48
eWVhcj4yMDA1PC95ZWFyPjxwdWItZGF0ZXM+PGRhdGU+U3ByaW5nPC9kYXRlPjwvcHViLWRhdGVz
PjwvZGF0ZXM+PGlzYm4+MDI2Ni00NjIzIChQcmludCkmI3hEOzAyNjYtNDYyMzwvaXNibj48YWNj
ZXNzaW9uLW51bT4xNTkyMTA2NTwvYWNjZXNzaW9uLW51bT48dXJscz48L3VybHM+PHJlbW90ZS1k
YXRhYmFzZS1wcm92aWRlcj5OTE08L3JlbW90ZS1kYXRhYmFzZS1wcm92aWRlcj48bGFuZ3VhZ2U+
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FdmVyczwvQXV0aG9yPjxZZWFyPjIwMDU8L1llYXI+PFJl
Y051bT4yODI8L1JlY051bT48RGlzcGxheVRleHQ+KEV2ZXJzIGV0IGFsLiwgMjAwNSk8L0Rpc3Bs
YXlUZXh0PjxyZWNvcmQ+PHJlYy1udW1iZXI+MjgyPC9yZWMtbnVtYmVyPjxmb3JlaWduLWtleXM+
PGtleSBhcHA9IkVOIiBkYi1pZD0icnZyZnBwZGR5emR2NW9ldDB6a3Yyc3Z6c3R3cmF3YXpwdzl2
IiB0aW1lc3RhbXA9IjE1MTY2MTcwNjAiPjI4Mjwva2V5PjwvZm9yZWlnbi1rZXlzPjxyZWYtdHlw
ZSBuYW1lPSJKb3VybmFsIEFydGljbGUiPjE3PC9yZWYtdHlwZT48Y29udHJpYnV0b3JzPjxhdXRo
b3JzPjxhdXRob3I+RXZlcnMsIFMuPC9hdXRob3I+PGF1dGhvcj5Hb29zc2VucywgTS48L2F1dGhv
cj48YXV0aG9yPmRlIFZldCwgSC48L2F1dGhvcj48YXV0aG9yPnZhbiBUdWxkZXIsIE0uPC9hdXRo
b3I+PGF1dGhvcj5BbWVudCwgQS48L2F1dGhvcj48L2F1dGhvcnM+PC9jb250cmlidXRvcnM+PGF1
dGgtYWRkcmVzcz5EZXBhcnRtZW50IG9mIEhlYWx0aCBQb2xpY3kgYW5kIEVjb25vbWljcywgSW5z
dGl0dXRlIGZvciBSZWhhYmlsaXRhdGlvbiBSZXNlYXJjaCwgTWFhc3RyaWNodCBVbml2ZXJzaXR5
LCBUaGUgTmV0aGVybGFuZHMuIFMuRXZlcnNAYmVvei51bmltYWFzLm5sPC9hdXRoLWFkZHJlc3M+
PHRpdGxlcz48dGl0bGU+Q3JpdGVyaWEgbGlzdCBmb3IgYXNzZXNzbWVudCBvZiBtZXRob2RvbG9n
aWNhbCBxdWFsaXR5IG9mIGVjb25vbWljIGV2YWx1YXRpb25zOiBDb25zZW5zdXMgb24gSGVhbHRo
IEVjb25vbWljIENyaXRlcmlhPC90aXRsZT48c2Vjb25kYXJ5LXRpdGxlPkludCBKIFRlY2hub2wg
QXNzZXNzIEhlYWx0aCBDYXJlPC9zZWNvbmRhcnktdGl0bGU+PGFsdC10aXRsZT5JbnRlcm5hdGlv
bmFsIGpvdXJuYWwgb2YgdGVjaG5vbG9neSBhc3Nlc3NtZW50IGluIGhlYWx0aCBjYXJlPC9hbHQt
dGl0bGU+PC90aXRsZXM+PHBlcmlvZGljYWw+PGZ1bGwtdGl0bGU+SW50IEogVGVjaG5vbCBBc3Nl
c3MgSGVhbHRoIENhcmU8L2Z1bGwtdGl0bGU+PGFiYnItMT5JbnRlcm5hdGlvbmFsIGpvdXJuYWwg
b2YgdGVjaG5vbG9neSBhc3Nlc3NtZW50IGluIGhlYWx0aCBjYXJlPC9hYmJyLTE+PC9wZXJpb2Rp
Y2FsPjxhbHQtcGVyaW9kaWNhbD48ZnVsbC10aXRsZT5JbnQgSiBUZWNobm9sIEFzc2VzcyBIZWFs
dGggQ2FyZTwvZnVsbC10aXRsZT48YWJici0xPkludGVybmF0aW9uYWwgam91cm5hbCBvZiB0ZWNo
bm9sb2d5IGFzc2Vzc21lbnQgaW4gaGVhbHRoIGNhcmU8L2FiYnItMT48L2FsdC1wZXJpb2RpY2Fs
PjxwYWdlcz4yNDAtNTwvcGFnZXM+PHZvbHVtZT4yMTwvdm9sdW1lPjxudW1iZXI+MjwvbnVtYmVy
PjxlZGl0aW9uPjIwMDUvMDYvMDE8L2VkaXRpb24+PGtleXdvcmRzPjxrZXl3b3JkPkNvc3QtQmVu
ZWZpdCBBbmFseXNpcy8qc3RhbmRhcmRzPC9rZXl3b3JkPjxrZXl3b3JkPkRlbHBoaSBUZWNobmlx
dWU8L2tleXdvcmQ+PGtleXdvcmQ+RXZpZGVuY2UtQmFzZWQgTWVkaWNpbmUvKnN0YW5kYXJkczwv
a2V5d29yZD48a2V5d29yZD5HdWlkZWxpbmVzIGFzIFRvcGljPC9rZXl3b3JkPjxrZXl3b3JkPkh1
bWFuczwva2V5d29yZD48a2V5d29yZD5Nb2RlbHMsIEVjb25vbWV0cmljPC9rZXl3b3JkPjxrZXl3
b3JkPlF1YWxpdHkgQXNzdXJhbmNlLCBIZWFsdGggQ2FyZTwva2V5d29yZD48a2V5d29yZD4qUmV2
aWV3IExpdGVyYXR1cmUgYXMgVG9waWM8L2tleXdvcmQ+PGtleXdvcmQ+U3VydmV5cyBhbmQgUXVl
c3Rpb25uYWlyZXM8L2tleXdvcmQ+PGtleXdvcmQ+VGVjaG5vbG9neSBBc3Nlc3NtZW50LCBCaW9t
ZWRpY2FsLyplY29ub21pY3MvKnN0YW5kYXJkczwva2V5d29yZD48L2tleXdvcmRzPjxkYXRlcz48
eWVhcj4yMDA1PC95ZWFyPjxwdWItZGF0ZXM+PGRhdGU+U3ByaW5nPC9kYXRlPjwvcHViLWRhdGVz
PjwvZGF0ZXM+PGlzYm4+MDI2Ni00NjIzIChQcmludCkmI3hEOzAyNjYtNDYyMzwvaXNibj48YWNj
ZXNzaW9uLW51bT4xNTkyMTA2NTwvYWNjZXNzaW9uLW51bT48dXJscz48L3VybHM+PHJlbW90ZS1k
YXRhYmFzZS1wcm92aWRlcj5OTE08L3JlbW90ZS1kYXRhYmFzZS1wcm92aWRlcj48bGFuZ3VhZ2U+
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Evers et al., 2005)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p w14:paraId="25698D62" w14:textId="0E633866" w:rsidR="00447497" w:rsidRDefault="00447497" w:rsidP="00FF5EDD">
      <w:pPr>
        <w:widowControl/>
        <w:spacing w:after="120" w:line="30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4758D3">
        <w:rPr>
          <w:rFonts w:ascii="Times New Roman" w:hAnsi="Times New Roman" w:cs="Times New Roman"/>
          <w:sz w:val="20"/>
          <w:szCs w:val="20"/>
          <w:lang w:val="en-GB"/>
        </w:rPr>
        <w:t>Y</w:t>
      </w:r>
      <w:r w:rsidR="00FE402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758D3">
        <w:rPr>
          <w:rFonts w:ascii="Times New Roman" w:hAnsi="Times New Roman" w:cs="Times New Roman"/>
          <w:sz w:val="20"/>
          <w:szCs w:val="20"/>
          <w:lang w:val="en-GB"/>
        </w:rPr>
        <w:t>yes, N</w:t>
      </w:r>
      <w:r w:rsidR="00FE402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758D3">
        <w:rPr>
          <w:rFonts w:ascii="Times New Roman" w:hAnsi="Times New Roman" w:cs="Times New Roman"/>
          <w:sz w:val="20"/>
          <w:szCs w:val="20"/>
          <w:lang w:val="en-GB"/>
        </w:rPr>
        <w:t>no, N</w:t>
      </w:r>
      <w:r w:rsidR="00B6327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4758D3">
        <w:rPr>
          <w:rFonts w:ascii="Times New Roman" w:hAnsi="Times New Roman" w:cs="Times New Roman"/>
          <w:sz w:val="20"/>
          <w:szCs w:val="20"/>
          <w:lang w:val="en-GB"/>
        </w:rPr>
        <w:t>A</w:t>
      </w:r>
      <w:r w:rsidR="00B6327E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FE402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4758D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gramStart"/>
      <w:r w:rsidRPr="004758D3">
        <w:rPr>
          <w:rFonts w:ascii="Times New Roman" w:hAnsi="Times New Roman" w:cs="Times New Roman"/>
          <w:sz w:val="20"/>
          <w:szCs w:val="20"/>
          <w:lang w:val="en-GB"/>
        </w:rPr>
        <w:t>not</w:t>
      </w:r>
      <w:proofErr w:type="gramEnd"/>
      <w:r w:rsidRPr="004758D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C252A9" w:rsidRPr="004758D3">
        <w:rPr>
          <w:rFonts w:ascii="Times New Roman" w:hAnsi="Times New Roman" w:cs="Times New Roman"/>
          <w:sz w:val="20"/>
          <w:szCs w:val="20"/>
          <w:lang w:val="en-GB"/>
        </w:rPr>
        <w:t xml:space="preserve">applicable </w:t>
      </w:r>
    </w:p>
    <w:p w14:paraId="5D61A0DF" w14:textId="77777777" w:rsidR="00001BB0" w:rsidRDefault="00001BB0" w:rsidP="00001BB0">
      <w:pPr>
        <w:widowControl/>
        <w:spacing w:after="120" w:line="300" w:lineRule="auto"/>
        <w:jc w:val="left"/>
        <w:rPr>
          <w:rFonts w:ascii="Times New Roman" w:hAnsi="Times New Roman" w:cs="Times New Roman"/>
          <w:sz w:val="20"/>
          <w:szCs w:val="20"/>
          <w:lang w:val="en-GB"/>
        </w:rPr>
      </w:pPr>
    </w:p>
    <w:sectPr w:rsidR="00001BB0" w:rsidSect="009C32EC">
      <w:headerReference w:type="even" r:id="rId8"/>
      <w:headerReference w:type="default" r:id="rId9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5B13212" w16cid:durableId="1F7C7EEC"/>
  <w16cid:commentId w16cid:paraId="395EDEED" w16cid:durableId="1F7C7E18"/>
  <w16cid:commentId w16cid:paraId="31B9BE9B" w16cid:durableId="1F7C7F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4EEC42" w14:textId="77777777" w:rsidR="00646BEB" w:rsidRDefault="00646BEB">
      <w:r>
        <w:separator/>
      </w:r>
    </w:p>
  </w:endnote>
  <w:endnote w:type="continuationSeparator" w:id="0">
    <w:p w14:paraId="165E186E" w14:textId="77777777" w:rsidR="00646BEB" w:rsidRDefault="00646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radeGothic">
    <w:altName w:val="Trade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898B70" w14:textId="77777777" w:rsidR="00646BEB" w:rsidRDefault="00646BEB">
      <w:r>
        <w:separator/>
      </w:r>
    </w:p>
  </w:footnote>
  <w:footnote w:type="continuationSeparator" w:id="0">
    <w:p w14:paraId="7D83BACC" w14:textId="77777777" w:rsidR="00646BEB" w:rsidRDefault="00646B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ABBE6F" w14:textId="77777777" w:rsidR="00646BEB" w:rsidRDefault="00646BEB" w:rsidP="005D6A4A">
    <w:pPr>
      <w:pStyle w:val="Kopfzeil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528DD3" w14:textId="77777777" w:rsidR="00646BEB" w:rsidRDefault="00646BEB" w:rsidP="005D6A4A">
    <w:pPr>
      <w:pStyle w:val="Kopfzeile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FA3A96"/>
    <w:multiLevelType w:val="hybridMultilevel"/>
    <w:tmpl w:val="174282E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3679A5"/>
    <w:multiLevelType w:val="hybridMultilevel"/>
    <w:tmpl w:val="E3EC6E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2671F4F"/>
    <w:multiLevelType w:val="hybridMultilevel"/>
    <w:tmpl w:val="B0AC4C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9A67CE"/>
    <w:multiLevelType w:val="hybridMultilevel"/>
    <w:tmpl w:val="409299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146B01"/>
    <w:multiLevelType w:val="hybridMultilevel"/>
    <w:tmpl w:val="92AC76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78398E"/>
    <w:multiLevelType w:val="hybridMultilevel"/>
    <w:tmpl w:val="3E14D54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1796429"/>
    <w:multiLevelType w:val="hybridMultilevel"/>
    <w:tmpl w:val="8FD8CF3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1169C7"/>
    <w:multiLevelType w:val="hybridMultilevel"/>
    <w:tmpl w:val="91FCFA7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391071"/>
    <w:multiLevelType w:val="hybridMultilevel"/>
    <w:tmpl w:val="D9B22D0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632194"/>
    <w:multiLevelType w:val="hybridMultilevel"/>
    <w:tmpl w:val="B254D0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965FE7"/>
    <w:multiLevelType w:val="hybridMultilevel"/>
    <w:tmpl w:val="DD1E44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9F3856"/>
    <w:multiLevelType w:val="hybridMultilevel"/>
    <w:tmpl w:val="64DE0E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820B3E"/>
    <w:multiLevelType w:val="hybridMultilevel"/>
    <w:tmpl w:val="082AAF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48158E"/>
    <w:multiLevelType w:val="hybridMultilevel"/>
    <w:tmpl w:val="39469D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5D774C"/>
    <w:multiLevelType w:val="hybridMultilevel"/>
    <w:tmpl w:val="F230B0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BF2448"/>
    <w:multiLevelType w:val="hybridMultilevel"/>
    <w:tmpl w:val="0E7876AA"/>
    <w:lvl w:ilvl="0" w:tplc="04070001">
      <w:start w:val="1"/>
      <w:numFmt w:val="bullet"/>
      <w:lvlText w:val=""/>
      <w:lvlJc w:val="left"/>
      <w:pPr>
        <w:ind w:left="68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0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2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4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6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8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0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2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41" w:hanging="360"/>
      </w:pPr>
      <w:rPr>
        <w:rFonts w:ascii="Wingdings" w:hAnsi="Wingdings" w:hint="default"/>
      </w:rPr>
    </w:lvl>
  </w:abstractNum>
  <w:abstractNum w:abstractNumId="16" w15:restartNumberingAfterBreak="0">
    <w:nsid w:val="49865F38"/>
    <w:multiLevelType w:val="hybridMultilevel"/>
    <w:tmpl w:val="7EC852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AB035F"/>
    <w:multiLevelType w:val="hybridMultilevel"/>
    <w:tmpl w:val="FBA6BB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204CFF"/>
    <w:multiLevelType w:val="hybridMultilevel"/>
    <w:tmpl w:val="2A44D5D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241B4D"/>
    <w:multiLevelType w:val="hybridMultilevel"/>
    <w:tmpl w:val="1396E5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6F4A19"/>
    <w:multiLevelType w:val="hybridMultilevel"/>
    <w:tmpl w:val="DAE647B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55F8C"/>
    <w:multiLevelType w:val="hybridMultilevel"/>
    <w:tmpl w:val="258CC5B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85735A"/>
    <w:multiLevelType w:val="hybridMultilevel"/>
    <w:tmpl w:val="220813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943566"/>
    <w:multiLevelType w:val="hybridMultilevel"/>
    <w:tmpl w:val="A01CBD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43742E"/>
    <w:multiLevelType w:val="hybridMultilevel"/>
    <w:tmpl w:val="B82628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B831876"/>
    <w:multiLevelType w:val="hybridMultilevel"/>
    <w:tmpl w:val="4F1C6F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9"/>
  </w:num>
  <w:num w:numId="3">
    <w:abstractNumId w:val="23"/>
  </w:num>
  <w:num w:numId="4">
    <w:abstractNumId w:val="11"/>
  </w:num>
  <w:num w:numId="5">
    <w:abstractNumId w:val="21"/>
  </w:num>
  <w:num w:numId="6">
    <w:abstractNumId w:val="15"/>
  </w:num>
  <w:num w:numId="7">
    <w:abstractNumId w:val="20"/>
  </w:num>
  <w:num w:numId="8">
    <w:abstractNumId w:val="2"/>
  </w:num>
  <w:num w:numId="9">
    <w:abstractNumId w:val="16"/>
  </w:num>
  <w:num w:numId="10">
    <w:abstractNumId w:val="3"/>
  </w:num>
  <w:num w:numId="11">
    <w:abstractNumId w:val="7"/>
  </w:num>
  <w:num w:numId="12">
    <w:abstractNumId w:val="17"/>
  </w:num>
  <w:num w:numId="13">
    <w:abstractNumId w:val="8"/>
  </w:num>
  <w:num w:numId="14">
    <w:abstractNumId w:val="25"/>
  </w:num>
  <w:num w:numId="15">
    <w:abstractNumId w:val="22"/>
  </w:num>
  <w:num w:numId="16">
    <w:abstractNumId w:val="24"/>
  </w:num>
  <w:num w:numId="17">
    <w:abstractNumId w:val="18"/>
  </w:num>
  <w:num w:numId="18">
    <w:abstractNumId w:val="4"/>
  </w:num>
  <w:num w:numId="19">
    <w:abstractNumId w:val="9"/>
  </w:num>
  <w:num w:numId="20">
    <w:abstractNumId w:val="6"/>
  </w:num>
  <w:num w:numId="21">
    <w:abstractNumId w:val="12"/>
  </w:num>
  <w:num w:numId="22">
    <w:abstractNumId w:val="10"/>
  </w:num>
  <w:num w:numId="23">
    <w:abstractNumId w:val="14"/>
  </w:num>
  <w:num w:numId="24">
    <w:abstractNumId w:val="5"/>
  </w:num>
  <w:num w:numId="25">
    <w:abstractNumId w:val="13"/>
  </w:num>
  <w:num w:numId="26">
    <w:abstractNumId w:val="1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08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E3MzIwNzc1tDA1NLJQ0lEKTi0uzszPAykwtKgFAAdkAJ8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rfppddyzdv5oet0zkv2svzstwrawazpw9v&quot;&gt;discussion_facilitator_barrier&lt;record-ids&gt;&lt;item&gt;282&lt;/item&gt;&lt;/record-ids&gt;&lt;/item&gt;&lt;/Libraries&gt;"/>
  </w:docVars>
  <w:rsids>
    <w:rsidRoot w:val="0060549E"/>
    <w:rsid w:val="00000351"/>
    <w:rsid w:val="000011FF"/>
    <w:rsid w:val="00001BB0"/>
    <w:rsid w:val="00002535"/>
    <w:rsid w:val="00002665"/>
    <w:rsid w:val="0000383B"/>
    <w:rsid w:val="00003F71"/>
    <w:rsid w:val="00005503"/>
    <w:rsid w:val="00005E41"/>
    <w:rsid w:val="00007407"/>
    <w:rsid w:val="00013352"/>
    <w:rsid w:val="00014F15"/>
    <w:rsid w:val="00015C68"/>
    <w:rsid w:val="000162D7"/>
    <w:rsid w:val="000162F3"/>
    <w:rsid w:val="0001785D"/>
    <w:rsid w:val="000229FA"/>
    <w:rsid w:val="00022A7D"/>
    <w:rsid w:val="00023846"/>
    <w:rsid w:val="00023879"/>
    <w:rsid w:val="00026B24"/>
    <w:rsid w:val="000270C1"/>
    <w:rsid w:val="0002770E"/>
    <w:rsid w:val="00030838"/>
    <w:rsid w:val="00030BCC"/>
    <w:rsid w:val="000310DC"/>
    <w:rsid w:val="00031BB5"/>
    <w:rsid w:val="00032F12"/>
    <w:rsid w:val="00040DD0"/>
    <w:rsid w:val="00042197"/>
    <w:rsid w:val="000425E7"/>
    <w:rsid w:val="00042A27"/>
    <w:rsid w:val="0004343D"/>
    <w:rsid w:val="00043E22"/>
    <w:rsid w:val="00043F7D"/>
    <w:rsid w:val="00044EC0"/>
    <w:rsid w:val="00045308"/>
    <w:rsid w:val="00045CC4"/>
    <w:rsid w:val="00046B67"/>
    <w:rsid w:val="00047CAD"/>
    <w:rsid w:val="000504AE"/>
    <w:rsid w:val="00051827"/>
    <w:rsid w:val="000524D9"/>
    <w:rsid w:val="000531BA"/>
    <w:rsid w:val="00054B48"/>
    <w:rsid w:val="000550D2"/>
    <w:rsid w:val="00055822"/>
    <w:rsid w:val="00055FE4"/>
    <w:rsid w:val="00056153"/>
    <w:rsid w:val="0005722E"/>
    <w:rsid w:val="00057D7C"/>
    <w:rsid w:val="000607B5"/>
    <w:rsid w:val="00061055"/>
    <w:rsid w:val="000618B6"/>
    <w:rsid w:val="00062856"/>
    <w:rsid w:val="00062993"/>
    <w:rsid w:val="00063C44"/>
    <w:rsid w:val="00067329"/>
    <w:rsid w:val="0006746B"/>
    <w:rsid w:val="00070296"/>
    <w:rsid w:val="0007035B"/>
    <w:rsid w:val="0007139E"/>
    <w:rsid w:val="00071A50"/>
    <w:rsid w:val="00071BCD"/>
    <w:rsid w:val="00071D61"/>
    <w:rsid w:val="00071EB4"/>
    <w:rsid w:val="00073207"/>
    <w:rsid w:val="000732E4"/>
    <w:rsid w:val="000734E7"/>
    <w:rsid w:val="00073802"/>
    <w:rsid w:val="00073C20"/>
    <w:rsid w:val="00073D32"/>
    <w:rsid w:val="00076080"/>
    <w:rsid w:val="00076522"/>
    <w:rsid w:val="0007714B"/>
    <w:rsid w:val="0008039D"/>
    <w:rsid w:val="00081ACE"/>
    <w:rsid w:val="0008217F"/>
    <w:rsid w:val="00085363"/>
    <w:rsid w:val="00086136"/>
    <w:rsid w:val="00086E0C"/>
    <w:rsid w:val="0009007F"/>
    <w:rsid w:val="0009085F"/>
    <w:rsid w:val="000908FA"/>
    <w:rsid w:val="0009102A"/>
    <w:rsid w:val="0009349E"/>
    <w:rsid w:val="00093711"/>
    <w:rsid w:val="00093B66"/>
    <w:rsid w:val="000942CB"/>
    <w:rsid w:val="000961AA"/>
    <w:rsid w:val="000961B0"/>
    <w:rsid w:val="00096EB7"/>
    <w:rsid w:val="000A091A"/>
    <w:rsid w:val="000A0BF9"/>
    <w:rsid w:val="000A1791"/>
    <w:rsid w:val="000A1956"/>
    <w:rsid w:val="000A29B3"/>
    <w:rsid w:val="000A3061"/>
    <w:rsid w:val="000A3167"/>
    <w:rsid w:val="000A35C9"/>
    <w:rsid w:val="000A4501"/>
    <w:rsid w:val="000A58A7"/>
    <w:rsid w:val="000A71C7"/>
    <w:rsid w:val="000A7F59"/>
    <w:rsid w:val="000B3FC3"/>
    <w:rsid w:val="000B6E2E"/>
    <w:rsid w:val="000B70F7"/>
    <w:rsid w:val="000B7E7C"/>
    <w:rsid w:val="000C11BC"/>
    <w:rsid w:val="000C1262"/>
    <w:rsid w:val="000C1AF2"/>
    <w:rsid w:val="000C2FF0"/>
    <w:rsid w:val="000C4659"/>
    <w:rsid w:val="000C6456"/>
    <w:rsid w:val="000C755B"/>
    <w:rsid w:val="000C7FD2"/>
    <w:rsid w:val="000D1847"/>
    <w:rsid w:val="000D306F"/>
    <w:rsid w:val="000D35FB"/>
    <w:rsid w:val="000D44B2"/>
    <w:rsid w:val="000D4819"/>
    <w:rsid w:val="000D4B36"/>
    <w:rsid w:val="000D5075"/>
    <w:rsid w:val="000D7A0A"/>
    <w:rsid w:val="000D7D0A"/>
    <w:rsid w:val="000E0E01"/>
    <w:rsid w:val="000E22E8"/>
    <w:rsid w:val="000E25AB"/>
    <w:rsid w:val="000E3334"/>
    <w:rsid w:val="000E35A1"/>
    <w:rsid w:val="000E399D"/>
    <w:rsid w:val="000E50A9"/>
    <w:rsid w:val="000E51A6"/>
    <w:rsid w:val="000E536D"/>
    <w:rsid w:val="000E5EF3"/>
    <w:rsid w:val="000E7873"/>
    <w:rsid w:val="000F01E2"/>
    <w:rsid w:val="000F020E"/>
    <w:rsid w:val="000F07D3"/>
    <w:rsid w:val="000F0F72"/>
    <w:rsid w:val="000F1FB6"/>
    <w:rsid w:val="000F255C"/>
    <w:rsid w:val="000F2D7B"/>
    <w:rsid w:val="000F31F9"/>
    <w:rsid w:val="000F3B52"/>
    <w:rsid w:val="000F3F87"/>
    <w:rsid w:val="000F4345"/>
    <w:rsid w:val="000F4E48"/>
    <w:rsid w:val="000F629C"/>
    <w:rsid w:val="000F6EB0"/>
    <w:rsid w:val="00102B6E"/>
    <w:rsid w:val="00103695"/>
    <w:rsid w:val="001043C2"/>
    <w:rsid w:val="00105354"/>
    <w:rsid w:val="00105C35"/>
    <w:rsid w:val="00107BA1"/>
    <w:rsid w:val="00110887"/>
    <w:rsid w:val="00110D9F"/>
    <w:rsid w:val="00110DC8"/>
    <w:rsid w:val="001113A3"/>
    <w:rsid w:val="001140D0"/>
    <w:rsid w:val="0011461A"/>
    <w:rsid w:val="00114D5B"/>
    <w:rsid w:val="00115D87"/>
    <w:rsid w:val="001176B4"/>
    <w:rsid w:val="0012225F"/>
    <w:rsid w:val="001237AA"/>
    <w:rsid w:val="00123D5B"/>
    <w:rsid w:val="00124440"/>
    <w:rsid w:val="00125335"/>
    <w:rsid w:val="00125D68"/>
    <w:rsid w:val="001267B5"/>
    <w:rsid w:val="00126843"/>
    <w:rsid w:val="001278CD"/>
    <w:rsid w:val="00131453"/>
    <w:rsid w:val="001327EC"/>
    <w:rsid w:val="00132913"/>
    <w:rsid w:val="00132D28"/>
    <w:rsid w:val="00133800"/>
    <w:rsid w:val="0013406E"/>
    <w:rsid w:val="00134C4A"/>
    <w:rsid w:val="00134D71"/>
    <w:rsid w:val="00134F94"/>
    <w:rsid w:val="00135066"/>
    <w:rsid w:val="00135E88"/>
    <w:rsid w:val="00136E77"/>
    <w:rsid w:val="00137443"/>
    <w:rsid w:val="00140284"/>
    <w:rsid w:val="00141F31"/>
    <w:rsid w:val="00141F84"/>
    <w:rsid w:val="00142283"/>
    <w:rsid w:val="00143136"/>
    <w:rsid w:val="0014356E"/>
    <w:rsid w:val="00147616"/>
    <w:rsid w:val="0014783D"/>
    <w:rsid w:val="001478B7"/>
    <w:rsid w:val="00150DA9"/>
    <w:rsid w:val="0015169B"/>
    <w:rsid w:val="00151755"/>
    <w:rsid w:val="00151991"/>
    <w:rsid w:val="00152C56"/>
    <w:rsid w:val="001535EE"/>
    <w:rsid w:val="001545EE"/>
    <w:rsid w:val="001547C1"/>
    <w:rsid w:val="00154D87"/>
    <w:rsid w:val="001551DD"/>
    <w:rsid w:val="001561AC"/>
    <w:rsid w:val="00156A85"/>
    <w:rsid w:val="00157615"/>
    <w:rsid w:val="00160C9C"/>
    <w:rsid w:val="00160D0D"/>
    <w:rsid w:val="00160F0B"/>
    <w:rsid w:val="00161ADD"/>
    <w:rsid w:val="00165262"/>
    <w:rsid w:val="001654A8"/>
    <w:rsid w:val="00170CB0"/>
    <w:rsid w:val="00171E7E"/>
    <w:rsid w:val="001747E0"/>
    <w:rsid w:val="001757BD"/>
    <w:rsid w:val="00175944"/>
    <w:rsid w:val="00176301"/>
    <w:rsid w:val="00180083"/>
    <w:rsid w:val="0018096B"/>
    <w:rsid w:val="00180A26"/>
    <w:rsid w:val="00181A97"/>
    <w:rsid w:val="00183D5E"/>
    <w:rsid w:val="0018424A"/>
    <w:rsid w:val="00184452"/>
    <w:rsid w:val="00185D95"/>
    <w:rsid w:val="001862AD"/>
    <w:rsid w:val="001879AB"/>
    <w:rsid w:val="001908AC"/>
    <w:rsid w:val="0019162A"/>
    <w:rsid w:val="00191FA2"/>
    <w:rsid w:val="00192BB4"/>
    <w:rsid w:val="0019398C"/>
    <w:rsid w:val="00195624"/>
    <w:rsid w:val="001963A4"/>
    <w:rsid w:val="001972A6"/>
    <w:rsid w:val="001A11F4"/>
    <w:rsid w:val="001A162E"/>
    <w:rsid w:val="001A1BFE"/>
    <w:rsid w:val="001A2B14"/>
    <w:rsid w:val="001A348F"/>
    <w:rsid w:val="001A4017"/>
    <w:rsid w:val="001A42CE"/>
    <w:rsid w:val="001A49C3"/>
    <w:rsid w:val="001A5157"/>
    <w:rsid w:val="001A54BD"/>
    <w:rsid w:val="001A67A5"/>
    <w:rsid w:val="001A735D"/>
    <w:rsid w:val="001A7ED5"/>
    <w:rsid w:val="001B0B64"/>
    <w:rsid w:val="001B0D97"/>
    <w:rsid w:val="001B18B5"/>
    <w:rsid w:val="001B4536"/>
    <w:rsid w:val="001B4789"/>
    <w:rsid w:val="001B49E6"/>
    <w:rsid w:val="001B4D29"/>
    <w:rsid w:val="001B511A"/>
    <w:rsid w:val="001B5277"/>
    <w:rsid w:val="001B5681"/>
    <w:rsid w:val="001B6ED8"/>
    <w:rsid w:val="001B6FEA"/>
    <w:rsid w:val="001B72BC"/>
    <w:rsid w:val="001B736B"/>
    <w:rsid w:val="001B7A8D"/>
    <w:rsid w:val="001C10A4"/>
    <w:rsid w:val="001C1A00"/>
    <w:rsid w:val="001C1CD4"/>
    <w:rsid w:val="001C203A"/>
    <w:rsid w:val="001C2CCC"/>
    <w:rsid w:val="001C39D0"/>
    <w:rsid w:val="001C58D4"/>
    <w:rsid w:val="001C5DBA"/>
    <w:rsid w:val="001C6896"/>
    <w:rsid w:val="001C6E3B"/>
    <w:rsid w:val="001C7EC4"/>
    <w:rsid w:val="001D0815"/>
    <w:rsid w:val="001D0DFB"/>
    <w:rsid w:val="001D1A2A"/>
    <w:rsid w:val="001D3092"/>
    <w:rsid w:val="001D3D99"/>
    <w:rsid w:val="001D47AD"/>
    <w:rsid w:val="001D4EE4"/>
    <w:rsid w:val="001D683B"/>
    <w:rsid w:val="001D6B7D"/>
    <w:rsid w:val="001E0721"/>
    <w:rsid w:val="001E07A0"/>
    <w:rsid w:val="001E1929"/>
    <w:rsid w:val="001E1B12"/>
    <w:rsid w:val="001E2E3C"/>
    <w:rsid w:val="001E37BF"/>
    <w:rsid w:val="001E3C13"/>
    <w:rsid w:val="001E4375"/>
    <w:rsid w:val="001E6AF7"/>
    <w:rsid w:val="001E6BE5"/>
    <w:rsid w:val="001E76CA"/>
    <w:rsid w:val="001E7C44"/>
    <w:rsid w:val="001F2EED"/>
    <w:rsid w:val="001F3B9F"/>
    <w:rsid w:val="001F3D8F"/>
    <w:rsid w:val="001F4B0C"/>
    <w:rsid w:val="001F5496"/>
    <w:rsid w:val="001F69A9"/>
    <w:rsid w:val="001F6C99"/>
    <w:rsid w:val="001F6DE0"/>
    <w:rsid w:val="001F7998"/>
    <w:rsid w:val="001F7E24"/>
    <w:rsid w:val="002013DD"/>
    <w:rsid w:val="00201FA1"/>
    <w:rsid w:val="002024A2"/>
    <w:rsid w:val="00203B8A"/>
    <w:rsid w:val="002050AC"/>
    <w:rsid w:val="0020562E"/>
    <w:rsid w:val="002063AA"/>
    <w:rsid w:val="002064B5"/>
    <w:rsid w:val="00211383"/>
    <w:rsid w:val="00211BCD"/>
    <w:rsid w:val="00211C01"/>
    <w:rsid w:val="00212D21"/>
    <w:rsid w:val="002147D2"/>
    <w:rsid w:val="00215F45"/>
    <w:rsid w:val="0021686F"/>
    <w:rsid w:val="00217B54"/>
    <w:rsid w:val="00220880"/>
    <w:rsid w:val="00220C81"/>
    <w:rsid w:val="00223403"/>
    <w:rsid w:val="00224681"/>
    <w:rsid w:val="0022486A"/>
    <w:rsid w:val="00224B21"/>
    <w:rsid w:val="00224FE3"/>
    <w:rsid w:val="002256DB"/>
    <w:rsid w:val="00225E24"/>
    <w:rsid w:val="0022616A"/>
    <w:rsid w:val="0022642E"/>
    <w:rsid w:val="00226751"/>
    <w:rsid w:val="002271DD"/>
    <w:rsid w:val="002276DA"/>
    <w:rsid w:val="002307BE"/>
    <w:rsid w:val="0023187D"/>
    <w:rsid w:val="0023187E"/>
    <w:rsid w:val="0023234F"/>
    <w:rsid w:val="0023248D"/>
    <w:rsid w:val="00232BBD"/>
    <w:rsid w:val="00235726"/>
    <w:rsid w:val="00236B39"/>
    <w:rsid w:val="00237E4D"/>
    <w:rsid w:val="00237F99"/>
    <w:rsid w:val="00240010"/>
    <w:rsid w:val="0024006B"/>
    <w:rsid w:val="002405E3"/>
    <w:rsid w:val="002407AB"/>
    <w:rsid w:val="00240EA8"/>
    <w:rsid w:val="00241D09"/>
    <w:rsid w:val="00241D47"/>
    <w:rsid w:val="0024272A"/>
    <w:rsid w:val="00244FFD"/>
    <w:rsid w:val="00245AAF"/>
    <w:rsid w:val="00247896"/>
    <w:rsid w:val="00250106"/>
    <w:rsid w:val="00250337"/>
    <w:rsid w:val="00250471"/>
    <w:rsid w:val="00250FB2"/>
    <w:rsid w:val="002510E9"/>
    <w:rsid w:val="002521DB"/>
    <w:rsid w:val="00255DB7"/>
    <w:rsid w:val="002561BF"/>
    <w:rsid w:val="0026078B"/>
    <w:rsid w:val="00260E09"/>
    <w:rsid w:val="002617AC"/>
    <w:rsid w:val="002617F7"/>
    <w:rsid w:val="00262AA9"/>
    <w:rsid w:val="002634CC"/>
    <w:rsid w:val="00263CD4"/>
    <w:rsid w:val="00264BB9"/>
    <w:rsid w:val="00265699"/>
    <w:rsid w:val="00266C2C"/>
    <w:rsid w:val="002708CC"/>
    <w:rsid w:val="00271389"/>
    <w:rsid w:val="00271A04"/>
    <w:rsid w:val="002721E9"/>
    <w:rsid w:val="00273E14"/>
    <w:rsid w:val="00273ECD"/>
    <w:rsid w:val="00274D91"/>
    <w:rsid w:val="00274E22"/>
    <w:rsid w:val="00275F2C"/>
    <w:rsid w:val="00276AC8"/>
    <w:rsid w:val="00276DBE"/>
    <w:rsid w:val="00277447"/>
    <w:rsid w:val="00280026"/>
    <w:rsid w:val="002817B3"/>
    <w:rsid w:val="00281844"/>
    <w:rsid w:val="00281CE2"/>
    <w:rsid w:val="00281F98"/>
    <w:rsid w:val="00281FC1"/>
    <w:rsid w:val="00283F19"/>
    <w:rsid w:val="00287EBF"/>
    <w:rsid w:val="00290C08"/>
    <w:rsid w:val="00291E40"/>
    <w:rsid w:val="0029204D"/>
    <w:rsid w:val="00292758"/>
    <w:rsid w:val="00294B29"/>
    <w:rsid w:val="00295534"/>
    <w:rsid w:val="0029684C"/>
    <w:rsid w:val="002A1839"/>
    <w:rsid w:val="002A1A24"/>
    <w:rsid w:val="002A1A7D"/>
    <w:rsid w:val="002A1EE3"/>
    <w:rsid w:val="002A2D2C"/>
    <w:rsid w:val="002A392C"/>
    <w:rsid w:val="002A3A14"/>
    <w:rsid w:val="002A548A"/>
    <w:rsid w:val="002A559F"/>
    <w:rsid w:val="002A75C7"/>
    <w:rsid w:val="002A76BE"/>
    <w:rsid w:val="002B0389"/>
    <w:rsid w:val="002B0C0C"/>
    <w:rsid w:val="002B0DF7"/>
    <w:rsid w:val="002B1487"/>
    <w:rsid w:val="002B1A5C"/>
    <w:rsid w:val="002B294C"/>
    <w:rsid w:val="002B6912"/>
    <w:rsid w:val="002B6ABA"/>
    <w:rsid w:val="002B7634"/>
    <w:rsid w:val="002B7917"/>
    <w:rsid w:val="002B7E8F"/>
    <w:rsid w:val="002C0654"/>
    <w:rsid w:val="002C0F6D"/>
    <w:rsid w:val="002C1BD4"/>
    <w:rsid w:val="002C2602"/>
    <w:rsid w:val="002C2F92"/>
    <w:rsid w:val="002C3771"/>
    <w:rsid w:val="002C4B73"/>
    <w:rsid w:val="002C595C"/>
    <w:rsid w:val="002C63EA"/>
    <w:rsid w:val="002C6831"/>
    <w:rsid w:val="002D1340"/>
    <w:rsid w:val="002D15B4"/>
    <w:rsid w:val="002D1D53"/>
    <w:rsid w:val="002D54FB"/>
    <w:rsid w:val="002D6A8C"/>
    <w:rsid w:val="002D7647"/>
    <w:rsid w:val="002E0752"/>
    <w:rsid w:val="002E077F"/>
    <w:rsid w:val="002E1D5D"/>
    <w:rsid w:val="002E2DB0"/>
    <w:rsid w:val="002E44D9"/>
    <w:rsid w:val="002E51D8"/>
    <w:rsid w:val="002E51DE"/>
    <w:rsid w:val="002E5C41"/>
    <w:rsid w:val="002E5D71"/>
    <w:rsid w:val="002E6838"/>
    <w:rsid w:val="002E740F"/>
    <w:rsid w:val="002F0B80"/>
    <w:rsid w:val="002F1617"/>
    <w:rsid w:val="002F1E88"/>
    <w:rsid w:val="002F286F"/>
    <w:rsid w:val="002F2B0E"/>
    <w:rsid w:val="002F53CC"/>
    <w:rsid w:val="002F5C0B"/>
    <w:rsid w:val="002F5F3A"/>
    <w:rsid w:val="002F7555"/>
    <w:rsid w:val="00300690"/>
    <w:rsid w:val="00300B79"/>
    <w:rsid w:val="003014DD"/>
    <w:rsid w:val="00301BCA"/>
    <w:rsid w:val="003024CE"/>
    <w:rsid w:val="0030259C"/>
    <w:rsid w:val="003027A8"/>
    <w:rsid w:val="00303738"/>
    <w:rsid w:val="003059F4"/>
    <w:rsid w:val="00306E57"/>
    <w:rsid w:val="00307566"/>
    <w:rsid w:val="00312CB4"/>
    <w:rsid w:val="00312D21"/>
    <w:rsid w:val="0031367B"/>
    <w:rsid w:val="003139D1"/>
    <w:rsid w:val="00313ADF"/>
    <w:rsid w:val="00315062"/>
    <w:rsid w:val="003161BD"/>
    <w:rsid w:val="00317F08"/>
    <w:rsid w:val="0032182F"/>
    <w:rsid w:val="003228A5"/>
    <w:rsid w:val="00323C3B"/>
    <w:rsid w:val="0032505C"/>
    <w:rsid w:val="003256B4"/>
    <w:rsid w:val="003274B5"/>
    <w:rsid w:val="00330C7C"/>
    <w:rsid w:val="00330E34"/>
    <w:rsid w:val="00331283"/>
    <w:rsid w:val="00332544"/>
    <w:rsid w:val="00332D3A"/>
    <w:rsid w:val="003338FA"/>
    <w:rsid w:val="00333B07"/>
    <w:rsid w:val="00333F9F"/>
    <w:rsid w:val="003340F9"/>
    <w:rsid w:val="00336D6E"/>
    <w:rsid w:val="0033746D"/>
    <w:rsid w:val="00340241"/>
    <w:rsid w:val="00340597"/>
    <w:rsid w:val="00340BEA"/>
    <w:rsid w:val="00340BF7"/>
    <w:rsid w:val="00341755"/>
    <w:rsid w:val="003440C7"/>
    <w:rsid w:val="003452C3"/>
    <w:rsid w:val="0034607E"/>
    <w:rsid w:val="00346BAE"/>
    <w:rsid w:val="00347113"/>
    <w:rsid w:val="00347A83"/>
    <w:rsid w:val="00350558"/>
    <w:rsid w:val="00350EEB"/>
    <w:rsid w:val="00352615"/>
    <w:rsid w:val="00353575"/>
    <w:rsid w:val="00353882"/>
    <w:rsid w:val="0035391E"/>
    <w:rsid w:val="0035398C"/>
    <w:rsid w:val="00353B6B"/>
    <w:rsid w:val="00353D27"/>
    <w:rsid w:val="003543DF"/>
    <w:rsid w:val="00354B43"/>
    <w:rsid w:val="00354EED"/>
    <w:rsid w:val="00360D8A"/>
    <w:rsid w:val="0036389D"/>
    <w:rsid w:val="00363A18"/>
    <w:rsid w:val="00363DF1"/>
    <w:rsid w:val="00363F65"/>
    <w:rsid w:val="003666B8"/>
    <w:rsid w:val="00366799"/>
    <w:rsid w:val="00366C00"/>
    <w:rsid w:val="00367235"/>
    <w:rsid w:val="00367295"/>
    <w:rsid w:val="0036747E"/>
    <w:rsid w:val="00370201"/>
    <w:rsid w:val="00370379"/>
    <w:rsid w:val="00370520"/>
    <w:rsid w:val="003709CB"/>
    <w:rsid w:val="0037175A"/>
    <w:rsid w:val="00371914"/>
    <w:rsid w:val="0037191D"/>
    <w:rsid w:val="003752F4"/>
    <w:rsid w:val="00375E9C"/>
    <w:rsid w:val="00376A72"/>
    <w:rsid w:val="00377287"/>
    <w:rsid w:val="00377302"/>
    <w:rsid w:val="00380893"/>
    <w:rsid w:val="00381045"/>
    <w:rsid w:val="00381707"/>
    <w:rsid w:val="00381736"/>
    <w:rsid w:val="0038199A"/>
    <w:rsid w:val="00381B10"/>
    <w:rsid w:val="00382096"/>
    <w:rsid w:val="00382948"/>
    <w:rsid w:val="00384190"/>
    <w:rsid w:val="0038527D"/>
    <w:rsid w:val="0038553B"/>
    <w:rsid w:val="00387329"/>
    <w:rsid w:val="003877EA"/>
    <w:rsid w:val="00387E57"/>
    <w:rsid w:val="00390126"/>
    <w:rsid w:val="003903B8"/>
    <w:rsid w:val="00393038"/>
    <w:rsid w:val="00393AE1"/>
    <w:rsid w:val="00393FDC"/>
    <w:rsid w:val="00395C95"/>
    <w:rsid w:val="00396340"/>
    <w:rsid w:val="003964CB"/>
    <w:rsid w:val="003A10F1"/>
    <w:rsid w:val="003A2511"/>
    <w:rsid w:val="003A2761"/>
    <w:rsid w:val="003A383E"/>
    <w:rsid w:val="003A4FFB"/>
    <w:rsid w:val="003A5C58"/>
    <w:rsid w:val="003A6E2A"/>
    <w:rsid w:val="003A6F59"/>
    <w:rsid w:val="003A7C0A"/>
    <w:rsid w:val="003A7E60"/>
    <w:rsid w:val="003B1841"/>
    <w:rsid w:val="003B1D90"/>
    <w:rsid w:val="003B21C4"/>
    <w:rsid w:val="003B258E"/>
    <w:rsid w:val="003B2A61"/>
    <w:rsid w:val="003B30B3"/>
    <w:rsid w:val="003B3535"/>
    <w:rsid w:val="003B583F"/>
    <w:rsid w:val="003B5BFA"/>
    <w:rsid w:val="003B6151"/>
    <w:rsid w:val="003B70E8"/>
    <w:rsid w:val="003C0933"/>
    <w:rsid w:val="003C1440"/>
    <w:rsid w:val="003C2C84"/>
    <w:rsid w:val="003C378F"/>
    <w:rsid w:val="003C4BAB"/>
    <w:rsid w:val="003C4CCD"/>
    <w:rsid w:val="003C5132"/>
    <w:rsid w:val="003C62E4"/>
    <w:rsid w:val="003C656F"/>
    <w:rsid w:val="003C7BFC"/>
    <w:rsid w:val="003C7D71"/>
    <w:rsid w:val="003D0BBC"/>
    <w:rsid w:val="003D0F33"/>
    <w:rsid w:val="003D25C1"/>
    <w:rsid w:val="003D34D6"/>
    <w:rsid w:val="003D74C8"/>
    <w:rsid w:val="003E14AE"/>
    <w:rsid w:val="003E1637"/>
    <w:rsid w:val="003E1D2C"/>
    <w:rsid w:val="003E281D"/>
    <w:rsid w:val="003E32E4"/>
    <w:rsid w:val="003E41BB"/>
    <w:rsid w:val="003F5182"/>
    <w:rsid w:val="003F51B7"/>
    <w:rsid w:val="003F552A"/>
    <w:rsid w:val="003F5889"/>
    <w:rsid w:val="003F7EA4"/>
    <w:rsid w:val="00400408"/>
    <w:rsid w:val="00400BD6"/>
    <w:rsid w:val="00401390"/>
    <w:rsid w:val="00401861"/>
    <w:rsid w:val="0040272E"/>
    <w:rsid w:val="00404466"/>
    <w:rsid w:val="00404546"/>
    <w:rsid w:val="0041011B"/>
    <w:rsid w:val="00410F34"/>
    <w:rsid w:val="004111B5"/>
    <w:rsid w:val="004116CC"/>
    <w:rsid w:val="00412535"/>
    <w:rsid w:val="00412D29"/>
    <w:rsid w:val="0041374B"/>
    <w:rsid w:val="00414FC2"/>
    <w:rsid w:val="00415202"/>
    <w:rsid w:val="0041598E"/>
    <w:rsid w:val="004167AF"/>
    <w:rsid w:val="00416D77"/>
    <w:rsid w:val="0042040F"/>
    <w:rsid w:val="0042085C"/>
    <w:rsid w:val="00420949"/>
    <w:rsid w:val="00420D53"/>
    <w:rsid w:val="004214DF"/>
    <w:rsid w:val="00423389"/>
    <w:rsid w:val="004237C4"/>
    <w:rsid w:val="00423856"/>
    <w:rsid w:val="00424D38"/>
    <w:rsid w:val="00424F64"/>
    <w:rsid w:val="00425590"/>
    <w:rsid w:val="00426986"/>
    <w:rsid w:val="00427887"/>
    <w:rsid w:val="00430C5E"/>
    <w:rsid w:val="00431003"/>
    <w:rsid w:val="00431596"/>
    <w:rsid w:val="0043270C"/>
    <w:rsid w:val="0043275F"/>
    <w:rsid w:val="00432907"/>
    <w:rsid w:val="004351DF"/>
    <w:rsid w:val="004358B9"/>
    <w:rsid w:val="004360E8"/>
    <w:rsid w:val="00436245"/>
    <w:rsid w:val="00436516"/>
    <w:rsid w:val="004379BD"/>
    <w:rsid w:val="00440333"/>
    <w:rsid w:val="0044233B"/>
    <w:rsid w:val="00442905"/>
    <w:rsid w:val="00442910"/>
    <w:rsid w:val="004430E8"/>
    <w:rsid w:val="00443FA0"/>
    <w:rsid w:val="00445584"/>
    <w:rsid w:val="00445C85"/>
    <w:rsid w:val="00447497"/>
    <w:rsid w:val="0044773A"/>
    <w:rsid w:val="00451A8B"/>
    <w:rsid w:val="00451AB3"/>
    <w:rsid w:val="00452A0D"/>
    <w:rsid w:val="00452D1C"/>
    <w:rsid w:val="004532EC"/>
    <w:rsid w:val="004543EC"/>
    <w:rsid w:val="00454F01"/>
    <w:rsid w:val="00455177"/>
    <w:rsid w:val="00455374"/>
    <w:rsid w:val="00460E5C"/>
    <w:rsid w:val="00461721"/>
    <w:rsid w:val="00462B11"/>
    <w:rsid w:val="00462C0B"/>
    <w:rsid w:val="00462FC8"/>
    <w:rsid w:val="0046438A"/>
    <w:rsid w:val="00464A01"/>
    <w:rsid w:val="00465AAF"/>
    <w:rsid w:val="00465ACB"/>
    <w:rsid w:val="00466331"/>
    <w:rsid w:val="00472380"/>
    <w:rsid w:val="00472D91"/>
    <w:rsid w:val="00474AA3"/>
    <w:rsid w:val="00474B5D"/>
    <w:rsid w:val="004758D3"/>
    <w:rsid w:val="00475D2C"/>
    <w:rsid w:val="00480DAF"/>
    <w:rsid w:val="00481247"/>
    <w:rsid w:val="00482A90"/>
    <w:rsid w:val="004842CD"/>
    <w:rsid w:val="00484B4E"/>
    <w:rsid w:val="0048774E"/>
    <w:rsid w:val="0049056A"/>
    <w:rsid w:val="0049059F"/>
    <w:rsid w:val="004908D7"/>
    <w:rsid w:val="00490F54"/>
    <w:rsid w:val="0049175B"/>
    <w:rsid w:val="00491839"/>
    <w:rsid w:val="004921FC"/>
    <w:rsid w:val="00496145"/>
    <w:rsid w:val="00496AB1"/>
    <w:rsid w:val="004A0260"/>
    <w:rsid w:val="004A02E9"/>
    <w:rsid w:val="004A063D"/>
    <w:rsid w:val="004A202E"/>
    <w:rsid w:val="004A2E39"/>
    <w:rsid w:val="004A2FE7"/>
    <w:rsid w:val="004A3071"/>
    <w:rsid w:val="004A316E"/>
    <w:rsid w:val="004A5228"/>
    <w:rsid w:val="004A5BFC"/>
    <w:rsid w:val="004A5F4A"/>
    <w:rsid w:val="004A7C4E"/>
    <w:rsid w:val="004A7CE4"/>
    <w:rsid w:val="004A7DD7"/>
    <w:rsid w:val="004B201C"/>
    <w:rsid w:val="004B2B38"/>
    <w:rsid w:val="004B3778"/>
    <w:rsid w:val="004B3EEE"/>
    <w:rsid w:val="004B4115"/>
    <w:rsid w:val="004B45A4"/>
    <w:rsid w:val="004B5003"/>
    <w:rsid w:val="004B57F1"/>
    <w:rsid w:val="004C2244"/>
    <w:rsid w:val="004C2D6A"/>
    <w:rsid w:val="004C5962"/>
    <w:rsid w:val="004C73B7"/>
    <w:rsid w:val="004C78D5"/>
    <w:rsid w:val="004C7CEB"/>
    <w:rsid w:val="004D2661"/>
    <w:rsid w:val="004D2DFE"/>
    <w:rsid w:val="004D35C2"/>
    <w:rsid w:val="004D3606"/>
    <w:rsid w:val="004D593B"/>
    <w:rsid w:val="004D7221"/>
    <w:rsid w:val="004E094C"/>
    <w:rsid w:val="004E316E"/>
    <w:rsid w:val="004E3AA4"/>
    <w:rsid w:val="004E3BEF"/>
    <w:rsid w:val="004E4169"/>
    <w:rsid w:val="004E41FC"/>
    <w:rsid w:val="004E496A"/>
    <w:rsid w:val="004E5466"/>
    <w:rsid w:val="004E5959"/>
    <w:rsid w:val="004E5A9D"/>
    <w:rsid w:val="004E613D"/>
    <w:rsid w:val="004E7011"/>
    <w:rsid w:val="004F01AA"/>
    <w:rsid w:val="004F02A9"/>
    <w:rsid w:val="004F03C6"/>
    <w:rsid w:val="004F05C1"/>
    <w:rsid w:val="004F071A"/>
    <w:rsid w:val="004F1890"/>
    <w:rsid w:val="004F22C6"/>
    <w:rsid w:val="004F273D"/>
    <w:rsid w:val="004F357A"/>
    <w:rsid w:val="004F57EC"/>
    <w:rsid w:val="004F5C98"/>
    <w:rsid w:val="004F68EE"/>
    <w:rsid w:val="004F6C09"/>
    <w:rsid w:val="004F6DDB"/>
    <w:rsid w:val="004F732A"/>
    <w:rsid w:val="0050075D"/>
    <w:rsid w:val="005010AD"/>
    <w:rsid w:val="005010C3"/>
    <w:rsid w:val="00501569"/>
    <w:rsid w:val="00502CDF"/>
    <w:rsid w:val="00503EC5"/>
    <w:rsid w:val="0050432A"/>
    <w:rsid w:val="0050436C"/>
    <w:rsid w:val="00506608"/>
    <w:rsid w:val="0050660B"/>
    <w:rsid w:val="00506817"/>
    <w:rsid w:val="0050702A"/>
    <w:rsid w:val="00510D78"/>
    <w:rsid w:val="00511235"/>
    <w:rsid w:val="005128AD"/>
    <w:rsid w:val="0051292D"/>
    <w:rsid w:val="00515FEB"/>
    <w:rsid w:val="00517860"/>
    <w:rsid w:val="00520A98"/>
    <w:rsid w:val="005245D1"/>
    <w:rsid w:val="00524905"/>
    <w:rsid w:val="00524AD6"/>
    <w:rsid w:val="00525B2A"/>
    <w:rsid w:val="00526110"/>
    <w:rsid w:val="0052630B"/>
    <w:rsid w:val="00527890"/>
    <w:rsid w:val="005318FB"/>
    <w:rsid w:val="00532059"/>
    <w:rsid w:val="00533496"/>
    <w:rsid w:val="00533591"/>
    <w:rsid w:val="00533A28"/>
    <w:rsid w:val="00534D3C"/>
    <w:rsid w:val="00535715"/>
    <w:rsid w:val="0053576D"/>
    <w:rsid w:val="00535836"/>
    <w:rsid w:val="00535863"/>
    <w:rsid w:val="005364E4"/>
    <w:rsid w:val="00536CF0"/>
    <w:rsid w:val="00536D4B"/>
    <w:rsid w:val="00540096"/>
    <w:rsid w:val="00542C83"/>
    <w:rsid w:val="00542DDE"/>
    <w:rsid w:val="00542F4D"/>
    <w:rsid w:val="00543407"/>
    <w:rsid w:val="005438BC"/>
    <w:rsid w:val="005442D9"/>
    <w:rsid w:val="005456F0"/>
    <w:rsid w:val="005457FF"/>
    <w:rsid w:val="00546B60"/>
    <w:rsid w:val="00547C54"/>
    <w:rsid w:val="00550962"/>
    <w:rsid w:val="00554623"/>
    <w:rsid w:val="00556580"/>
    <w:rsid w:val="00556981"/>
    <w:rsid w:val="005573D8"/>
    <w:rsid w:val="0055751F"/>
    <w:rsid w:val="00557552"/>
    <w:rsid w:val="0055789B"/>
    <w:rsid w:val="00560B82"/>
    <w:rsid w:val="00560FFE"/>
    <w:rsid w:val="005623CD"/>
    <w:rsid w:val="00563890"/>
    <w:rsid w:val="0056394C"/>
    <w:rsid w:val="005652A0"/>
    <w:rsid w:val="00567E2F"/>
    <w:rsid w:val="005703FA"/>
    <w:rsid w:val="00571B0C"/>
    <w:rsid w:val="0057276B"/>
    <w:rsid w:val="00575692"/>
    <w:rsid w:val="00575BB8"/>
    <w:rsid w:val="00575DD2"/>
    <w:rsid w:val="005760E4"/>
    <w:rsid w:val="005762DB"/>
    <w:rsid w:val="005763C1"/>
    <w:rsid w:val="00577F8F"/>
    <w:rsid w:val="00581C4B"/>
    <w:rsid w:val="00582FD2"/>
    <w:rsid w:val="00584BCD"/>
    <w:rsid w:val="00587E70"/>
    <w:rsid w:val="00590173"/>
    <w:rsid w:val="0059287B"/>
    <w:rsid w:val="00592DFF"/>
    <w:rsid w:val="005955F0"/>
    <w:rsid w:val="0059634C"/>
    <w:rsid w:val="005971A6"/>
    <w:rsid w:val="0059778D"/>
    <w:rsid w:val="005A1E0F"/>
    <w:rsid w:val="005A23F8"/>
    <w:rsid w:val="005A2448"/>
    <w:rsid w:val="005A3837"/>
    <w:rsid w:val="005A5350"/>
    <w:rsid w:val="005A66B9"/>
    <w:rsid w:val="005A6AAA"/>
    <w:rsid w:val="005B19D1"/>
    <w:rsid w:val="005B1EAA"/>
    <w:rsid w:val="005B20BB"/>
    <w:rsid w:val="005B2D30"/>
    <w:rsid w:val="005B3415"/>
    <w:rsid w:val="005B382E"/>
    <w:rsid w:val="005B4C26"/>
    <w:rsid w:val="005B567A"/>
    <w:rsid w:val="005B5F12"/>
    <w:rsid w:val="005B6276"/>
    <w:rsid w:val="005B670D"/>
    <w:rsid w:val="005B6BA6"/>
    <w:rsid w:val="005B6F26"/>
    <w:rsid w:val="005B788F"/>
    <w:rsid w:val="005C0AC7"/>
    <w:rsid w:val="005C0F0D"/>
    <w:rsid w:val="005C1E3A"/>
    <w:rsid w:val="005C27D3"/>
    <w:rsid w:val="005C286A"/>
    <w:rsid w:val="005C3957"/>
    <w:rsid w:val="005C467E"/>
    <w:rsid w:val="005C4790"/>
    <w:rsid w:val="005C491F"/>
    <w:rsid w:val="005C5003"/>
    <w:rsid w:val="005C70D0"/>
    <w:rsid w:val="005D0265"/>
    <w:rsid w:val="005D09D2"/>
    <w:rsid w:val="005D113C"/>
    <w:rsid w:val="005D1447"/>
    <w:rsid w:val="005D24BB"/>
    <w:rsid w:val="005D2846"/>
    <w:rsid w:val="005D366B"/>
    <w:rsid w:val="005D37C2"/>
    <w:rsid w:val="005D3ED5"/>
    <w:rsid w:val="005D5881"/>
    <w:rsid w:val="005D5F8C"/>
    <w:rsid w:val="005D6226"/>
    <w:rsid w:val="005D6A4A"/>
    <w:rsid w:val="005D737B"/>
    <w:rsid w:val="005E0D65"/>
    <w:rsid w:val="005E2FFD"/>
    <w:rsid w:val="005E3E3F"/>
    <w:rsid w:val="005E5C9F"/>
    <w:rsid w:val="005E6159"/>
    <w:rsid w:val="005E65C7"/>
    <w:rsid w:val="005F07FE"/>
    <w:rsid w:val="005F0A02"/>
    <w:rsid w:val="005F1C8C"/>
    <w:rsid w:val="005F1E07"/>
    <w:rsid w:val="005F2821"/>
    <w:rsid w:val="005F411A"/>
    <w:rsid w:val="005F51F0"/>
    <w:rsid w:val="005F61AC"/>
    <w:rsid w:val="005F69DD"/>
    <w:rsid w:val="005F6D78"/>
    <w:rsid w:val="005F734E"/>
    <w:rsid w:val="005F7B5E"/>
    <w:rsid w:val="00600C88"/>
    <w:rsid w:val="00602029"/>
    <w:rsid w:val="00603279"/>
    <w:rsid w:val="00603631"/>
    <w:rsid w:val="00604086"/>
    <w:rsid w:val="00605303"/>
    <w:rsid w:val="0060549E"/>
    <w:rsid w:val="00605F8A"/>
    <w:rsid w:val="006066B1"/>
    <w:rsid w:val="00607BC8"/>
    <w:rsid w:val="00610140"/>
    <w:rsid w:val="00610365"/>
    <w:rsid w:val="00611481"/>
    <w:rsid w:val="0061149E"/>
    <w:rsid w:val="006116E0"/>
    <w:rsid w:val="006133B7"/>
    <w:rsid w:val="006135FE"/>
    <w:rsid w:val="006202C3"/>
    <w:rsid w:val="0062088F"/>
    <w:rsid w:val="006212E3"/>
    <w:rsid w:val="00624992"/>
    <w:rsid w:val="00624F6B"/>
    <w:rsid w:val="00625082"/>
    <w:rsid w:val="00625F18"/>
    <w:rsid w:val="00626242"/>
    <w:rsid w:val="00630A77"/>
    <w:rsid w:val="00631251"/>
    <w:rsid w:val="00631A1A"/>
    <w:rsid w:val="006327A4"/>
    <w:rsid w:val="00632E29"/>
    <w:rsid w:val="00633F3C"/>
    <w:rsid w:val="00634327"/>
    <w:rsid w:val="00635C41"/>
    <w:rsid w:val="00636959"/>
    <w:rsid w:val="00637B45"/>
    <w:rsid w:val="00637E29"/>
    <w:rsid w:val="00640CAC"/>
    <w:rsid w:val="00641CDA"/>
    <w:rsid w:val="00642CB1"/>
    <w:rsid w:val="00642E41"/>
    <w:rsid w:val="00646BEB"/>
    <w:rsid w:val="00646C0A"/>
    <w:rsid w:val="00646F5C"/>
    <w:rsid w:val="00650AC5"/>
    <w:rsid w:val="00651000"/>
    <w:rsid w:val="006523B0"/>
    <w:rsid w:val="00652F35"/>
    <w:rsid w:val="006530BE"/>
    <w:rsid w:val="006531D9"/>
    <w:rsid w:val="0065346F"/>
    <w:rsid w:val="006534EA"/>
    <w:rsid w:val="00653A3D"/>
    <w:rsid w:val="00653A5B"/>
    <w:rsid w:val="00653DAC"/>
    <w:rsid w:val="00654040"/>
    <w:rsid w:val="00654EC2"/>
    <w:rsid w:val="0065506B"/>
    <w:rsid w:val="006566F3"/>
    <w:rsid w:val="006569F5"/>
    <w:rsid w:val="00656FB6"/>
    <w:rsid w:val="006577FD"/>
    <w:rsid w:val="006601F4"/>
    <w:rsid w:val="00660B8E"/>
    <w:rsid w:val="00660D9F"/>
    <w:rsid w:val="00661C61"/>
    <w:rsid w:val="00662B8E"/>
    <w:rsid w:val="00663BB9"/>
    <w:rsid w:val="00663BE2"/>
    <w:rsid w:val="00663D17"/>
    <w:rsid w:val="00664F6A"/>
    <w:rsid w:val="006652B6"/>
    <w:rsid w:val="00666FDE"/>
    <w:rsid w:val="00667432"/>
    <w:rsid w:val="00667BB9"/>
    <w:rsid w:val="00671B6E"/>
    <w:rsid w:val="00675F36"/>
    <w:rsid w:val="006762AF"/>
    <w:rsid w:val="00677C1A"/>
    <w:rsid w:val="006819F2"/>
    <w:rsid w:val="00681B74"/>
    <w:rsid w:val="00682220"/>
    <w:rsid w:val="00684452"/>
    <w:rsid w:val="006847B3"/>
    <w:rsid w:val="0068545A"/>
    <w:rsid w:val="00685EC2"/>
    <w:rsid w:val="0068655B"/>
    <w:rsid w:val="00687B75"/>
    <w:rsid w:val="00690706"/>
    <w:rsid w:val="00691E07"/>
    <w:rsid w:val="006948A5"/>
    <w:rsid w:val="006949AE"/>
    <w:rsid w:val="00696667"/>
    <w:rsid w:val="00697889"/>
    <w:rsid w:val="006978FF"/>
    <w:rsid w:val="006A00BD"/>
    <w:rsid w:val="006A32FD"/>
    <w:rsid w:val="006A446A"/>
    <w:rsid w:val="006A4B10"/>
    <w:rsid w:val="006A5798"/>
    <w:rsid w:val="006A5CA9"/>
    <w:rsid w:val="006A6446"/>
    <w:rsid w:val="006A6671"/>
    <w:rsid w:val="006A7005"/>
    <w:rsid w:val="006B02BD"/>
    <w:rsid w:val="006B045C"/>
    <w:rsid w:val="006B1A49"/>
    <w:rsid w:val="006B2903"/>
    <w:rsid w:val="006B3B1E"/>
    <w:rsid w:val="006B4C33"/>
    <w:rsid w:val="006B64C3"/>
    <w:rsid w:val="006B676F"/>
    <w:rsid w:val="006B6BA1"/>
    <w:rsid w:val="006B6C4C"/>
    <w:rsid w:val="006B6E10"/>
    <w:rsid w:val="006B7BF5"/>
    <w:rsid w:val="006C24C7"/>
    <w:rsid w:val="006C39E7"/>
    <w:rsid w:val="006C3F05"/>
    <w:rsid w:val="006C44AA"/>
    <w:rsid w:val="006C6F14"/>
    <w:rsid w:val="006C7FC0"/>
    <w:rsid w:val="006D0B49"/>
    <w:rsid w:val="006D0E2A"/>
    <w:rsid w:val="006D212C"/>
    <w:rsid w:val="006D2190"/>
    <w:rsid w:val="006D3963"/>
    <w:rsid w:val="006D3A3C"/>
    <w:rsid w:val="006D3E51"/>
    <w:rsid w:val="006D4587"/>
    <w:rsid w:val="006D4B93"/>
    <w:rsid w:val="006D4EB3"/>
    <w:rsid w:val="006D505D"/>
    <w:rsid w:val="006D5B62"/>
    <w:rsid w:val="006D6459"/>
    <w:rsid w:val="006D7753"/>
    <w:rsid w:val="006E0E54"/>
    <w:rsid w:val="006E1484"/>
    <w:rsid w:val="006E1F52"/>
    <w:rsid w:val="006E2C4C"/>
    <w:rsid w:val="006E5D6A"/>
    <w:rsid w:val="006E66A3"/>
    <w:rsid w:val="006E675E"/>
    <w:rsid w:val="006F1799"/>
    <w:rsid w:val="006F2122"/>
    <w:rsid w:val="006F2BAC"/>
    <w:rsid w:val="006F3081"/>
    <w:rsid w:val="006F3259"/>
    <w:rsid w:val="006F39AD"/>
    <w:rsid w:val="006F3B88"/>
    <w:rsid w:val="006F437C"/>
    <w:rsid w:val="006F52E4"/>
    <w:rsid w:val="006F6460"/>
    <w:rsid w:val="006F6785"/>
    <w:rsid w:val="006F68F4"/>
    <w:rsid w:val="006F6A82"/>
    <w:rsid w:val="006F6AD7"/>
    <w:rsid w:val="006F70C2"/>
    <w:rsid w:val="007011DF"/>
    <w:rsid w:val="00702329"/>
    <w:rsid w:val="00702BFB"/>
    <w:rsid w:val="007033ED"/>
    <w:rsid w:val="00703F9B"/>
    <w:rsid w:val="0070432A"/>
    <w:rsid w:val="007050FF"/>
    <w:rsid w:val="00705582"/>
    <w:rsid w:val="0070558A"/>
    <w:rsid w:val="007055A8"/>
    <w:rsid w:val="0070620A"/>
    <w:rsid w:val="00706C9C"/>
    <w:rsid w:val="007071BD"/>
    <w:rsid w:val="0070723A"/>
    <w:rsid w:val="007100F3"/>
    <w:rsid w:val="00710AD2"/>
    <w:rsid w:val="0071127A"/>
    <w:rsid w:val="007127D7"/>
    <w:rsid w:val="007147E2"/>
    <w:rsid w:val="00716595"/>
    <w:rsid w:val="00717133"/>
    <w:rsid w:val="00721C76"/>
    <w:rsid w:val="0072203E"/>
    <w:rsid w:val="00722100"/>
    <w:rsid w:val="00722A80"/>
    <w:rsid w:val="00723D7E"/>
    <w:rsid w:val="00725C63"/>
    <w:rsid w:val="00725DC8"/>
    <w:rsid w:val="00726414"/>
    <w:rsid w:val="007265FF"/>
    <w:rsid w:val="00726F00"/>
    <w:rsid w:val="00731498"/>
    <w:rsid w:val="0073386C"/>
    <w:rsid w:val="00734014"/>
    <w:rsid w:val="0073421A"/>
    <w:rsid w:val="0073533B"/>
    <w:rsid w:val="0073538D"/>
    <w:rsid w:val="0073582C"/>
    <w:rsid w:val="0074084A"/>
    <w:rsid w:val="007442F5"/>
    <w:rsid w:val="00744B43"/>
    <w:rsid w:val="00745035"/>
    <w:rsid w:val="00745216"/>
    <w:rsid w:val="00745239"/>
    <w:rsid w:val="00752551"/>
    <w:rsid w:val="00752813"/>
    <w:rsid w:val="0075332D"/>
    <w:rsid w:val="007536EA"/>
    <w:rsid w:val="007537F7"/>
    <w:rsid w:val="0075457E"/>
    <w:rsid w:val="0075479B"/>
    <w:rsid w:val="00754E84"/>
    <w:rsid w:val="00757F97"/>
    <w:rsid w:val="00761638"/>
    <w:rsid w:val="00761D55"/>
    <w:rsid w:val="00762611"/>
    <w:rsid w:val="0076277D"/>
    <w:rsid w:val="00763E27"/>
    <w:rsid w:val="00764602"/>
    <w:rsid w:val="0076556D"/>
    <w:rsid w:val="0076695B"/>
    <w:rsid w:val="00766E21"/>
    <w:rsid w:val="00767005"/>
    <w:rsid w:val="00770B73"/>
    <w:rsid w:val="00773634"/>
    <w:rsid w:val="00774368"/>
    <w:rsid w:val="0077561C"/>
    <w:rsid w:val="00775766"/>
    <w:rsid w:val="00775B86"/>
    <w:rsid w:val="007763E7"/>
    <w:rsid w:val="00777E97"/>
    <w:rsid w:val="00780479"/>
    <w:rsid w:val="00780C56"/>
    <w:rsid w:val="00782FAD"/>
    <w:rsid w:val="0078341C"/>
    <w:rsid w:val="00783903"/>
    <w:rsid w:val="00785A50"/>
    <w:rsid w:val="00785B65"/>
    <w:rsid w:val="00785C19"/>
    <w:rsid w:val="0078648A"/>
    <w:rsid w:val="00787C72"/>
    <w:rsid w:val="00787EE3"/>
    <w:rsid w:val="0079006C"/>
    <w:rsid w:val="0079056F"/>
    <w:rsid w:val="00791196"/>
    <w:rsid w:val="007917D7"/>
    <w:rsid w:val="0079206D"/>
    <w:rsid w:val="00792D0D"/>
    <w:rsid w:val="00793432"/>
    <w:rsid w:val="007934C7"/>
    <w:rsid w:val="0079382D"/>
    <w:rsid w:val="00793EB3"/>
    <w:rsid w:val="00793F40"/>
    <w:rsid w:val="00793FEC"/>
    <w:rsid w:val="00794329"/>
    <w:rsid w:val="00796859"/>
    <w:rsid w:val="007A065B"/>
    <w:rsid w:val="007A09C3"/>
    <w:rsid w:val="007A1660"/>
    <w:rsid w:val="007A34BC"/>
    <w:rsid w:val="007A408F"/>
    <w:rsid w:val="007A4AD0"/>
    <w:rsid w:val="007A4E55"/>
    <w:rsid w:val="007A6673"/>
    <w:rsid w:val="007A748E"/>
    <w:rsid w:val="007B1F51"/>
    <w:rsid w:val="007B2C0F"/>
    <w:rsid w:val="007B2FCB"/>
    <w:rsid w:val="007B484E"/>
    <w:rsid w:val="007B724A"/>
    <w:rsid w:val="007C055A"/>
    <w:rsid w:val="007C1105"/>
    <w:rsid w:val="007C1967"/>
    <w:rsid w:val="007C2CD0"/>
    <w:rsid w:val="007C3272"/>
    <w:rsid w:val="007C32CB"/>
    <w:rsid w:val="007C398E"/>
    <w:rsid w:val="007C44B3"/>
    <w:rsid w:val="007C579F"/>
    <w:rsid w:val="007C5B73"/>
    <w:rsid w:val="007C5CA4"/>
    <w:rsid w:val="007C6343"/>
    <w:rsid w:val="007C670C"/>
    <w:rsid w:val="007D1797"/>
    <w:rsid w:val="007D1FA0"/>
    <w:rsid w:val="007D2272"/>
    <w:rsid w:val="007D2611"/>
    <w:rsid w:val="007D2CB2"/>
    <w:rsid w:val="007D2EDA"/>
    <w:rsid w:val="007D43DC"/>
    <w:rsid w:val="007D447E"/>
    <w:rsid w:val="007D5D19"/>
    <w:rsid w:val="007D5E17"/>
    <w:rsid w:val="007D6000"/>
    <w:rsid w:val="007D7E82"/>
    <w:rsid w:val="007D7ED1"/>
    <w:rsid w:val="007E0579"/>
    <w:rsid w:val="007E10F1"/>
    <w:rsid w:val="007E1457"/>
    <w:rsid w:val="007E17CA"/>
    <w:rsid w:val="007E360A"/>
    <w:rsid w:val="007E3B4E"/>
    <w:rsid w:val="007E42CC"/>
    <w:rsid w:val="007E54B5"/>
    <w:rsid w:val="007E5593"/>
    <w:rsid w:val="007E5EA6"/>
    <w:rsid w:val="007E7B56"/>
    <w:rsid w:val="007F1BB9"/>
    <w:rsid w:val="007F2A6A"/>
    <w:rsid w:val="007F3242"/>
    <w:rsid w:val="007F39CF"/>
    <w:rsid w:val="007F4185"/>
    <w:rsid w:val="007F42D1"/>
    <w:rsid w:val="007F5066"/>
    <w:rsid w:val="007F5436"/>
    <w:rsid w:val="007F5EED"/>
    <w:rsid w:val="007F648F"/>
    <w:rsid w:val="007F7D4D"/>
    <w:rsid w:val="00801219"/>
    <w:rsid w:val="008016D1"/>
    <w:rsid w:val="00801CAF"/>
    <w:rsid w:val="008027E8"/>
    <w:rsid w:val="008034E2"/>
    <w:rsid w:val="00803A7E"/>
    <w:rsid w:val="0080471D"/>
    <w:rsid w:val="008051ED"/>
    <w:rsid w:val="0080535A"/>
    <w:rsid w:val="008060E2"/>
    <w:rsid w:val="00806EA1"/>
    <w:rsid w:val="00806EC5"/>
    <w:rsid w:val="00807316"/>
    <w:rsid w:val="00812F72"/>
    <w:rsid w:val="00813E15"/>
    <w:rsid w:val="0081646B"/>
    <w:rsid w:val="008164C3"/>
    <w:rsid w:val="00817061"/>
    <w:rsid w:val="00817141"/>
    <w:rsid w:val="008301A0"/>
    <w:rsid w:val="00830294"/>
    <w:rsid w:val="00830F09"/>
    <w:rsid w:val="008334EA"/>
    <w:rsid w:val="00833FFA"/>
    <w:rsid w:val="00834ACE"/>
    <w:rsid w:val="0083556B"/>
    <w:rsid w:val="00835817"/>
    <w:rsid w:val="00836980"/>
    <w:rsid w:val="008402D0"/>
    <w:rsid w:val="008408BF"/>
    <w:rsid w:val="008409D7"/>
    <w:rsid w:val="00840B28"/>
    <w:rsid w:val="008411C4"/>
    <w:rsid w:val="00841A5B"/>
    <w:rsid w:val="00842E30"/>
    <w:rsid w:val="00843412"/>
    <w:rsid w:val="00844C41"/>
    <w:rsid w:val="0084613C"/>
    <w:rsid w:val="00847943"/>
    <w:rsid w:val="00847991"/>
    <w:rsid w:val="00852C96"/>
    <w:rsid w:val="008537A0"/>
    <w:rsid w:val="00854131"/>
    <w:rsid w:val="00854441"/>
    <w:rsid w:val="00855EB0"/>
    <w:rsid w:val="008579B2"/>
    <w:rsid w:val="00857DF7"/>
    <w:rsid w:val="00860D4F"/>
    <w:rsid w:val="0086160F"/>
    <w:rsid w:val="008617EB"/>
    <w:rsid w:val="00861B7F"/>
    <w:rsid w:val="008651FC"/>
    <w:rsid w:val="00865D74"/>
    <w:rsid w:val="00867A9F"/>
    <w:rsid w:val="0087151B"/>
    <w:rsid w:val="00871C4A"/>
    <w:rsid w:val="00872018"/>
    <w:rsid w:val="00872BBA"/>
    <w:rsid w:val="008734C8"/>
    <w:rsid w:val="00873EA7"/>
    <w:rsid w:val="00874315"/>
    <w:rsid w:val="00874994"/>
    <w:rsid w:val="00875530"/>
    <w:rsid w:val="00875B2E"/>
    <w:rsid w:val="00875D16"/>
    <w:rsid w:val="00876214"/>
    <w:rsid w:val="00876C9D"/>
    <w:rsid w:val="00877465"/>
    <w:rsid w:val="00877BC6"/>
    <w:rsid w:val="00880179"/>
    <w:rsid w:val="008814E3"/>
    <w:rsid w:val="00885530"/>
    <w:rsid w:val="00886B49"/>
    <w:rsid w:val="00891083"/>
    <w:rsid w:val="00891770"/>
    <w:rsid w:val="00892EA2"/>
    <w:rsid w:val="008944B7"/>
    <w:rsid w:val="0089455E"/>
    <w:rsid w:val="00894A47"/>
    <w:rsid w:val="00894D6E"/>
    <w:rsid w:val="00895805"/>
    <w:rsid w:val="00895B81"/>
    <w:rsid w:val="00895E38"/>
    <w:rsid w:val="00896568"/>
    <w:rsid w:val="008966C7"/>
    <w:rsid w:val="00897306"/>
    <w:rsid w:val="008A0A50"/>
    <w:rsid w:val="008A0F6F"/>
    <w:rsid w:val="008A1DD8"/>
    <w:rsid w:val="008A2A5C"/>
    <w:rsid w:val="008A54C1"/>
    <w:rsid w:val="008A6451"/>
    <w:rsid w:val="008A681F"/>
    <w:rsid w:val="008A6DF3"/>
    <w:rsid w:val="008B21A9"/>
    <w:rsid w:val="008B52A1"/>
    <w:rsid w:val="008B715D"/>
    <w:rsid w:val="008C028B"/>
    <w:rsid w:val="008C3310"/>
    <w:rsid w:val="008C3F10"/>
    <w:rsid w:val="008C670F"/>
    <w:rsid w:val="008C6B05"/>
    <w:rsid w:val="008C7F75"/>
    <w:rsid w:val="008D15F4"/>
    <w:rsid w:val="008D2A66"/>
    <w:rsid w:val="008D313A"/>
    <w:rsid w:val="008D5655"/>
    <w:rsid w:val="008D65F1"/>
    <w:rsid w:val="008D665E"/>
    <w:rsid w:val="008D66D5"/>
    <w:rsid w:val="008D69E6"/>
    <w:rsid w:val="008D70AF"/>
    <w:rsid w:val="008D71B9"/>
    <w:rsid w:val="008D7E40"/>
    <w:rsid w:val="008E0070"/>
    <w:rsid w:val="008E029F"/>
    <w:rsid w:val="008E0889"/>
    <w:rsid w:val="008E09AD"/>
    <w:rsid w:val="008E0C85"/>
    <w:rsid w:val="008E2FD4"/>
    <w:rsid w:val="008E4BC1"/>
    <w:rsid w:val="008E4BE3"/>
    <w:rsid w:val="008E4C32"/>
    <w:rsid w:val="008E4DA0"/>
    <w:rsid w:val="008E4F75"/>
    <w:rsid w:val="008E53B4"/>
    <w:rsid w:val="008E5646"/>
    <w:rsid w:val="008E5F22"/>
    <w:rsid w:val="008E76BF"/>
    <w:rsid w:val="008E7C77"/>
    <w:rsid w:val="008F0A55"/>
    <w:rsid w:val="008F0CC0"/>
    <w:rsid w:val="008F1428"/>
    <w:rsid w:val="008F1DC7"/>
    <w:rsid w:val="008F205B"/>
    <w:rsid w:val="008F3CF0"/>
    <w:rsid w:val="008F3DE6"/>
    <w:rsid w:val="008F48E5"/>
    <w:rsid w:val="008F4FB0"/>
    <w:rsid w:val="008F6458"/>
    <w:rsid w:val="008F6768"/>
    <w:rsid w:val="008F68FE"/>
    <w:rsid w:val="008F7EE5"/>
    <w:rsid w:val="009015B1"/>
    <w:rsid w:val="00903E5D"/>
    <w:rsid w:val="00906483"/>
    <w:rsid w:val="009106AE"/>
    <w:rsid w:val="009112A0"/>
    <w:rsid w:val="00911B36"/>
    <w:rsid w:val="0091317A"/>
    <w:rsid w:val="00913C5E"/>
    <w:rsid w:val="0091595A"/>
    <w:rsid w:val="00916B57"/>
    <w:rsid w:val="0091745E"/>
    <w:rsid w:val="00917C8E"/>
    <w:rsid w:val="00920AC3"/>
    <w:rsid w:val="009216B5"/>
    <w:rsid w:val="00922255"/>
    <w:rsid w:val="00924A82"/>
    <w:rsid w:val="00924F40"/>
    <w:rsid w:val="0092502F"/>
    <w:rsid w:val="00926646"/>
    <w:rsid w:val="00926B39"/>
    <w:rsid w:val="00926B48"/>
    <w:rsid w:val="009278BC"/>
    <w:rsid w:val="00930081"/>
    <w:rsid w:val="00930FC3"/>
    <w:rsid w:val="00931C27"/>
    <w:rsid w:val="00932B72"/>
    <w:rsid w:val="009341E9"/>
    <w:rsid w:val="009354DE"/>
    <w:rsid w:val="00935AE8"/>
    <w:rsid w:val="009360BD"/>
    <w:rsid w:val="00936EF9"/>
    <w:rsid w:val="00936F51"/>
    <w:rsid w:val="00937AEC"/>
    <w:rsid w:val="009418F8"/>
    <w:rsid w:val="00941F55"/>
    <w:rsid w:val="00944B50"/>
    <w:rsid w:val="00945F3D"/>
    <w:rsid w:val="0094747A"/>
    <w:rsid w:val="0095108B"/>
    <w:rsid w:val="009514E4"/>
    <w:rsid w:val="00952DBF"/>
    <w:rsid w:val="00952E60"/>
    <w:rsid w:val="00953FE0"/>
    <w:rsid w:val="00954084"/>
    <w:rsid w:val="00954D0F"/>
    <w:rsid w:val="00954EA3"/>
    <w:rsid w:val="0095504D"/>
    <w:rsid w:val="009607DF"/>
    <w:rsid w:val="00961136"/>
    <w:rsid w:val="009611BF"/>
    <w:rsid w:val="0096140E"/>
    <w:rsid w:val="0096141B"/>
    <w:rsid w:val="00961B40"/>
    <w:rsid w:val="00962858"/>
    <w:rsid w:val="00962DE9"/>
    <w:rsid w:val="009633E7"/>
    <w:rsid w:val="00963CDF"/>
    <w:rsid w:val="009640DA"/>
    <w:rsid w:val="00964B95"/>
    <w:rsid w:val="00965960"/>
    <w:rsid w:val="0096691B"/>
    <w:rsid w:val="00967092"/>
    <w:rsid w:val="00967473"/>
    <w:rsid w:val="0096757C"/>
    <w:rsid w:val="00967953"/>
    <w:rsid w:val="00967CFD"/>
    <w:rsid w:val="00967E4C"/>
    <w:rsid w:val="009712A9"/>
    <w:rsid w:val="009712E2"/>
    <w:rsid w:val="00971302"/>
    <w:rsid w:val="0097133F"/>
    <w:rsid w:val="00971D8D"/>
    <w:rsid w:val="00973B36"/>
    <w:rsid w:val="009740DA"/>
    <w:rsid w:val="00974C1F"/>
    <w:rsid w:val="00975BD5"/>
    <w:rsid w:val="009765BB"/>
    <w:rsid w:val="00976ED8"/>
    <w:rsid w:val="00980126"/>
    <w:rsid w:val="00980E83"/>
    <w:rsid w:val="00981EB1"/>
    <w:rsid w:val="0098359E"/>
    <w:rsid w:val="009839D4"/>
    <w:rsid w:val="009846DD"/>
    <w:rsid w:val="00985169"/>
    <w:rsid w:val="00987303"/>
    <w:rsid w:val="009875DB"/>
    <w:rsid w:val="009904C7"/>
    <w:rsid w:val="009915F0"/>
    <w:rsid w:val="00991FE9"/>
    <w:rsid w:val="0099461C"/>
    <w:rsid w:val="009948A2"/>
    <w:rsid w:val="00994AFE"/>
    <w:rsid w:val="00995111"/>
    <w:rsid w:val="009A1607"/>
    <w:rsid w:val="009A1D2D"/>
    <w:rsid w:val="009A34E9"/>
    <w:rsid w:val="009A573D"/>
    <w:rsid w:val="009A738B"/>
    <w:rsid w:val="009B0619"/>
    <w:rsid w:val="009B22FA"/>
    <w:rsid w:val="009B2948"/>
    <w:rsid w:val="009B3DE2"/>
    <w:rsid w:val="009B429F"/>
    <w:rsid w:val="009B4587"/>
    <w:rsid w:val="009B5417"/>
    <w:rsid w:val="009B5EDD"/>
    <w:rsid w:val="009B5F73"/>
    <w:rsid w:val="009B658C"/>
    <w:rsid w:val="009C2062"/>
    <w:rsid w:val="009C2978"/>
    <w:rsid w:val="009C32EC"/>
    <w:rsid w:val="009C5710"/>
    <w:rsid w:val="009C7069"/>
    <w:rsid w:val="009C7F93"/>
    <w:rsid w:val="009D03B4"/>
    <w:rsid w:val="009D0E77"/>
    <w:rsid w:val="009D1271"/>
    <w:rsid w:val="009D30CA"/>
    <w:rsid w:val="009D4CD8"/>
    <w:rsid w:val="009D5911"/>
    <w:rsid w:val="009D61E5"/>
    <w:rsid w:val="009D628D"/>
    <w:rsid w:val="009D6A68"/>
    <w:rsid w:val="009D712C"/>
    <w:rsid w:val="009D7886"/>
    <w:rsid w:val="009E0523"/>
    <w:rsid w:val="009E0CAC"/>
    <w:rsid w:val="009E1B99"/>
    <w:rsid w:val="009E2EF6"/>
    <w:rsid w:val="009E50A5"/>
    <w:rsid w:val="009E5215"/>
    <w:rsid w:val="009E5D68"/>
    <w:rsid w:val="009E7F5D"/>
    <w:rsid w:val="009F0186"/>
    <w:rsid w:val="009F12B3"/>
    <w:rsid w:val="009F14C7"/>
    <w:rsid w:val="009F2698"/>
    <w:rsid w:val="009F36C7"/>
    <w:rsid w:val="009F5756"/>
    <w:rsid w:val="009F6C81"/>
    <w:rsid w:val="009F7405"/>
    <w:rsid w:val="009F7E2D"/>
    <w:rsid w:val="00A000EF"/>
    <w:rsid w:val="00A00157"/>
    <w:rsid w:val="00A00F08"/>
    <w:rsid w:val="00A01BF4"/>
    <w:rsid w:val="00A023A9"/>
    <w:rsid w:val="00A0267B"/>
    <w:rsid w:val="00A04989"/>
    <w:rsid w:val="00A04AFE"/>
    <w:rsid w:val="00A04DD5"/>
    <w:rsid w:val="00A05781"/>
    <w:rsid w:val="00A05A30"/>
    <w:rsid w:val="00A06C45"/>
    <w:rsid w:val="00A0793F"/>
    <w:rsid w:val="00A07C85"/>
    <w:rsid w:val="00A07E4F"/>
    <w:rsid w:val="00A120E9"/>
    <w:rsid w:val="00A130E3"/>
    <w:rsid w:val="00A13D9B"/>
    <w:rsid w:val="00A13DBF"/>
    <w:rsid w:val="00A14530"/>
    <w:rsid w:val="00A1577F"/>
    <w:rsid w:val="00A15B94"/>
    <w:rsid w:val="00A16806"/>
    <w:rsid w:val="00A20987"/>
    <w:rsid w:val="00A216CD"/>
    <w:rsid w:val="00A21712"/>
    <w:rsid w:val="00A24E76"/>
    <w:rsid w:val="00A25511"/>
    <w:rsid w:val="00A25C71"/>
    <w:rsid w:val="00A25F4E"/>
    <w:rsid w:val="00A27A23"/>
    <w:rsid w:val="00A27EA4"/>
    <w:rsid w:val="00A3181C"/>
    <w:rsid w:val="00A318D0"/>
    <w:rsid w:val="00A31A30"/>
    <w:rsid w:val="00A31D9A"/>
    <w:rsid w:val="00A32140"/>
    <w:rsid w:val="00A32394"/>
    <w:rsid w:val="00A324EC"/>
    <w:rsid w:val="00A34D9F"/>
    <w:rsid w:val="00A35035"/>
    <w:rsid w:val="00A36D93"/>
    <w:rsid w:val="00A370B8"/>
    <w:rsid w:val="00A37A4E"/>
    <w:rsid w:val="00A41555"/>
    <w:rsid w:val="00A431F0"/>
    <w:rsid w:val="00A43397"/>
    <w:rsid w:val="00A44476"/>
    <w:rsid w:val="00A45212"/>
    <w:rsid w:val="00A45929"/>
    <w:rsid w:val="00A459F5"/>
    <w:rsid w:val="00A4644F"/>
    <w:rsid w:val="00A515FA"/>
    <w:rsid w:val="00A517BC"/>
    <w:rsid w:val="00A52071"/>
    <w:rsid w:val="00A52647"/>
    <w:rsid w:val="00A52F4F"/>
    <w:rsid w:val="00A52FC1"/>
    <w:rsid w:val="00A530D8"/>
    <w:rsid w:val="00A543DF"/>
    <w:rsid w:val="00A550F4"/>
    <w:rsid w:val="00A55A80"/>
    <w:rsid w:val="00A564A3"/>
    <w:rsid w:val="00A57380"/>
    <w:rsid w:val="00A57D90"/>
    <w:rsid w:val="00A61372"/>
    <w:rsid w:val="00A61656"/>
    <w:rsid w:val="00A61BCA"/>
    <w:rsid w:val="00A61E66"/>
    <w:rsid w:val="00A61F06"/>
    <w:rsid w:val="00A6256D"/>
    <w:rsid w:val="00A63BCA"/>
    <w:rsid w:val="00A649D5"/>
    <w:rsid w:val="00A657CE"/>
    <w:rsid w:val="00A66489"/>
    <w:rsid w:val="00A66C0C"/>
    <w:rsid w:val="00A70F4B"/>
    <w:rsid w:val="00A715FF"/>
    <w:rsid w:val="00A7164D"/>
    <w:rsid w:val="00A719E4"/>
    <w:rsid w:val="00A72332"/>
    <w:rsid w:val="00A744C7"/>
    <w:rsid w:val="00A7702B"/>
    <w:rsid w:val="00A7765E"/>
    <w:rsid w:val="00A82095"/>
    <w:rsid w:val="00A8249E"/>
    <w:rsid w:val="00A8305D"/>
    <w:rsid w:val="00A835BA"/>
    <w:rsid w:val="00A84244"/>
    <w:rsid w:val="00A84890"/>
    <w:rsid w:val="00A84A4A"/>
    <w:rsid w:val="00A86DAB"/>
    <w:rsid w:val="00A87C31"/>
    <w:rsid w:val="00A923AA"/>
    <w:rsid w:val="00A9281F"/>
    <w:rsid w:val="00A93651"/>
    <w:rsid w:val="00A93A0B"/>
    <w:rsid w:val="00A9503B"/>
    <w:rsid w:val="00A951A8"/>
    <w:rsid w:val="00A95C55"/>
    <w:rsid w:val="00A95CDB"/>
    <w:rsid w:val="00A96573"/>
    <w:rsid w:val="00A972CA"/>
    <w:rsid w:val="00AA087A"/>
    <w:rsid w:val="00AA1584"/>
    <w:rsid w:val="00AA32D4"/>
    <w:rsid w:val="00AA3644"/>
    <w:rsid w:val="00AA4052"/>
    <w:rsid w:val="00AA4769"/>
    <w:rsid w:val="00AA5A99"/>
    <w:rsid w:val="00AA6E48"/>
    <w:rsid w:val="00AA785E"/>
    <w:rsid w:val="00AA79D6"/>
    <w:rsid w:val="00AB3909"/>
    <w:rsid w:val="00AB4C01"/>
    <w:rsid w:val="00AB5D8A"/>
    <w:rsid w:val="00AB7C08"/>
    <w:rsid w:val="00AC0429"/>
    <w:rsid w:val="00AC072D"/>
    <w:rsid w:val="00AC0C96"/>
    <w:rsid w:val="00AC1F73"/>
    <w:rsid w:val="00AC2660"/>
    <w:rsid w:val="00AC4B1D"/>
    <w:rsid w:val="00AC5117"/>
    <w:rsid w:val="00AC5581"/>
    <w:rsid w:val="00AC608C"/>
    <w:rsid w:val="00AC6209"/>
    <w:rsid w:val="00AC6858"/>
    <w:rsid w:val="00AC781C"/>
    <w:rsid w:val="00AC7BE0"/>
    <w:rsid w:val="00AD021E"/>
    <w:rsid w:val="00AD127C"/>
    <w:rsid w:val="00AD1916"/>
    <w:rsid w:val="00AD2497"/>
    <w:rsid w:val="00AD27BF"/>
    <w:rsid w:val="00AD2A05"/>
    <w:rsid w:val="00AD303D"/>
    <w:rsid w:val="00AD5A30"/>
    <w:rsid w:val="00AD5FA2"/>
    <w:rsid w:val="00AD64BE"/>
    <w:rsid w:val="00AE0064"/>
    <w:rsid w:val="00AE392E"/>
    <w:rsid w:val="00AE4E85"/>
    <w:rsid w:val="00AE4F56"/>
    <w:rsid w:val="00AE509E"/>
    <w:rsid w:val="00AE605B"/>
    <w:rsid w:val="00AE765C"/>
    <w:rsid w:val="00AE7922"/>
    <w:rsid w:val="00AF0CBA"/>
    <w:rsid w:val="00AF0EF1"/>
    <w:rsid w:val="00AF1BC8"/>
    <w:rsid w:val="00AF3278"/>
    <w:rsid w:val="00AF3DDC"/>
    <w:rsid w:val="00AF3E3E"/>
    <w:rsid w:val="00AF6446"/>
    <w:rsid w:val="00AF7BF3"/>
    <w:rsid w:val="00B00CC7"/>
    <w:rsid w:val="00B018DB"/>
    <w:rsid w:val="00B03B56"/>
    <w:rsid w:val="00B03E98"/>
    <w:rsid w:val="00B04641"/>
    <w:rsid w:val="00B04D24"/>
    <w:rsid w:val="00B1006D"/>
    <w:rsid w:val="00B10A0E"/>
    <w:rsid w:val="00B10AA8"/>
    <w:rsid w:val="00B126F4"/>
    <w:rsid w:val="00B12741"/>
    <w:rsid w:val="00B129D9"/>
    <w:rsid w:val="00B146B3"/>
    <w:rsid w:val="00B14C02"/>
    <w:rsid w:val="00B15344"/>
    <w:rsid w:val="00B2115A"/>
    <w:rsid w:val="00B231B4"/>
    <w:rsid w:val="00B2343A"/>
    <w:rsid w:val="00B247A2"/>
    <w:rsid w:val="00B252E0"/>
    <w:rsid w:val="00B25CC2"/>
    <w:rsid w:val="00B25E05"/>
    <w:rsid w:val="00B261FF"/>
    <w:rsid w:val="00B30453"/>
    <w:rsid w:val="00B3086A"/>
    <w:rsid w:val="00B30AB5"/>
    <w:rsid w:val="00B3128F"/>
    <w:rsid w:val="00B31644"/>
    <w:rsid w:val="00B31EFC"/>
    <w:rsid w:val="00B35006"/>
    <w:rsid w:val="00B35C89"/>
    <w:rsid w:val="00B36328"/>
    <w:rsid w:val="00B37459"/>
    <w:rsid w:val="00B3788A"/>
    <w:rsid w:val="00B418EE"/>
    <w:rsid w:val="00B41B6D"/>
    <w:rsid w:val="00B41C18"/>
    <w:rsid w:val="00B4220F"/>
    <w:rsid w:val="00B43C33"/>
    <w:rsid w:val="00B444C2"/>
    <w:rsid w:val="00B47567"/>
    <w:rsid w:val="00B47E85"/>
    <w:rsid w:val="00B50020"/>
    <w:rsid w:val="00B50ACB"/>
    <w:rsid w:val="00B50FCA"/>
    <w:rsid w:val="00B5226E"/>
    <w:rsid w:val="00B52D90"/>
    <w:rsid w:val="00B53EF2"/>
    <w:rsid w:val="00B54BF9"/>
    <w:rsid w:val="00B55CD3"/>
    <w:rsid w:val="00B55FE5"/>
    <w:rsid w:val="00B61AFE"/>
    <w:rsid w:val="00B62F07"/>
    <w:rsid w:val="00B6327E"/>
    <w:rsid w:val="00B64A0E"/>
    <w:rsid w:val="00B655A0"/>
    <w:rsid w:val="00B7041A"/>
    <w:rsid w:val="00B70755"/>
    <w:rsid w:val="00B72638"/>
    <w:rsid w:val="00B74CD9"/>
    <w:rsid w:val="00B750F9"/>
    <w:rsid w:val="00B75481"/>
    <w:rsid w:val="00B76CBA"/>
    <w:rsid w:val="00B76D6C"/>
    <w:rsid w:val="00B76F52"/>
    <w:rsid w:val="00B77484"/>
    <w:rsid w:val="00B77A17"/>
    <w:rsid w:val="00B80A7F"/>
    <w:rsid w:val="00B810CB"/>
    <w:rsid w:val="00B84411"/>
    <w:rsid w:val="00B85022"/>
    <w:rsid w:val="00B8504E"/>
    <w:rsid w:val="00B8527E"/>
    <w:rsid w:val="00B86BE2"/>
    <w:rsid w:val="00B870C4"/>
    <w:rsid w:val="00B876F4"/>
    <w:rsid w:val="00B900C1"/>
    <w:rsid w:val="00B90FF1"/>
    <w:rsid w:val="00B92905"/>
    <w:rsid w:val="00B93C34"/>
    <w:rsid w:val="00B9401F"/>
    <w:rsid w:val="00B95AAB"/>
    <w:rsid w:val="00B95E27"/>
    <w:rsid w:val="00B95F35"/>
    <w:rsid w:val="00B978C8"/>
    <w:rsid w:val="00BA0890"/>
    <w:rsid w:val="00BA0F3E"/>
    <w:rsid w:val="00BA1323"/>
    <w:rsid w:val="00BA316C"/>
    <w:rsid w:val="00BA7052"/>
    <w:rsid w:val="00BA71D1"/>
    <w:rsid w:val="00BA7DCB"/>
    <w:rsid w:val="00BB0576"/>
    <w:rsid w:val="00BB05EB"/>
    <w:rsid w:val="00BB0844"/>
    <w:rsid w:val="00BB39BB"/>
    <w:rsid w:val="00BB3AAE"/>
    <w:rsid w:val="00BB45DE"/>
    <w:rsid w:val="00BB5138"/>
    <w:rsid w:val="00BB52EA"/>
    <w:rsid w:val="00BB5346"/>
    <w:rsid w:val="00BB591B"/>
    <w:rsid w:val="00BB6B48"/>
    <w:rsid w:val="00BC00C3"/>
    <w:rsid w:val="00BC043C"/>
    <w:rsid w:val="00BC0729"/>
    <w:rsid w:val="00BC0B11"/>
    <w:rsid w:val="00BC2DF9"/>
    <w:rsid w:val="00BC2E1F"/>
    <w:rsid w:val="00BC3BB0"/>
    <w:rsid w:val="00BC4C1F"/>
    <w:rsid w:val="00BC76FC"/>
    <w:rsid w:val="00BC7B29"/>
    <w:rsid w:val="00BD00E2"/>
    <w:rsid w:val="00BD0B29"/>
    <w:rsid w:val="00BD0BC6"/>
    <w:rsid w:val="00BD102B"/>
    <w:rsid w:val="00BD15FE"/>
    <w:rsid w:val="00BD1A40"/>
    <w:rsid w:val="00BD2560"/>
    <w:rsid w:val="00BD30D1"/>
    <w:rsid w:val="00BD32B9"/>
    <w:rsid w:val="00BD334F"/>
    <w:rsid w:val="00BD3BB1"/>
    <w:rsid w:val="00BD5841"/>
    <w:rsid w:val="00BD5AB1"/>
    <w:rsid w:val="00BD7771"/>
    <w:rsid w:val="00BE05D2"/>
    <w:rsid w:val="00BE21E8"/>
    <w:rsid w:val="00BE3DCF"/>
    <w:rsid w:val="00BE4264"/>
    <w:rsid w:val="00BE4A5D"/>
    <w:rsid w:val="00BE5C53"/>
    <w:rsid w:val="00BE622F"/>
    <w:rsid w:val="00BE6590"/>
    <w:rsid w:val="00BE67BC"/>
    <w:rsid w:val="00BE6997"/>
    <w:rsid w:val="00BE72AC"/>
    <w:rsid w:val="00BE799A"/>
    <w:rsid w:val="00BE7F88"/>
    <w:rsid w:val="00BF02E8"/>
    <w:rsid w:val="00BF0DC6"/>
    <w:rsid w:val="00BF2C35"/>
    <w:rsid w:val="00BF3257"/>
    <w:rsid w:val="00BF43B2"/>
    <w:rsid w:val="00BF4401"/>
    <w:rsid w:val="00BF4792"/>
    <w:rsid w:val="00BF4C8E"/>
    <w:rsid w:val="00BF5E40"/>
    <w:rsid w:val="00C00775"/>
    <w:rsid w:val="00C00C5B"/>
    <w:rsid w:val="00C014EE"/>
    <w:rsid w:val="00C04977"/>
    <w:rsid w:val="00C10940"/>
    <w:rsid w:val="00C1135F"/>
    <w:rsid w:val="00C11B25"/>
    <w:rsid w:val="00C11E59"/>
    <w:rsid w:val="00C14E37"/>
    <w:rsid w:val="00C14F5F"/>
    <w:rsid w:val="00C16C33"/>
    <w:rsid w:val="00C203EB"/>
    <w:rsid w:val="00C22AB3"/>
    <w:rsid w:val="00C252A9"/>
    <w:rsid w:val="00C25B21"/>
    <w:rsid w:val="00C27EFC"/>
    <w:rsid w:val="00C302F8"/>
    <w:rsid w:val="00C31D26"/>
    <w:rsid w:val="00C320BC"/>
    <w:rsid w:val="00C33411"/>
    <w:rsid w:val="00C35DF8"/>
    <w:rsid w:val="00C36671"/>
    <w:rsid w:val="00C41FE4"/>
    <w:rsid w:val="00C440C9"/>
    <w:rsid w:val="00C441BF"/>
    <w:rsid w:val="00C4484D"/>
    <w:rsid w:val="00C44B04"/>
    <w:rsid w:val="00C450A5"/>
    <w:rsid w:val="00C45B4F"/>
    <w:rsid w:val="00C46004"/>
    <w:rsid w:val="00C475FF"/>
    <w:rsid w:val="00C508C6"/>
    <w:rsid w:val="00C53302"/>
    <w:rsid w:val="00C53ACC"/>
    <w:rsid w:val="00C53AD2"/>
    <w:rsid w:val="00C55563"/>
    <w:rsid w:val="00C55F3F"/>
    <w:rsid w:val="00C56733"/>
    <w:rsid w:val="00C60547"/>
    <w:rsid w:val="00C61C9A"/>
    <w:rsid w:val="00C633D0"/>
    <w:rsid w:val="00C64166"/>
    <w:rsid w:val="00C64344"/>
    <w:rsid w:val="00C66059"/>
    <w:rsid w:val="00C677AE"/>
    <w:rsid w:val="00C70490"/>
    <w:rsid w:val="00C71ADB"/>
    <w:rsid w:val="00C72CD7"/>
    <w:rsid w:val="00C74535"/>
    <w:rsid w:val="00C749DA"/>
    <w:rsid w:val="00C75287"/>
    <w:rsid w:val="00C7640C"/>
    <w:rsid w:val="00C76870"/>
    <w:rsid w:val="00C768D3"/>
    <w:rsid w:val="00C76E12"/>
    <w:rsid w:val="00C7726B"/>
    <w:rsid w:val="00C772A4"/>
    <w:rsid w:val="00C776C8"/>
    <w:rsid w:val="00C77F2D"/>
    <w:rsid w:val="00C807F8"/>
    <w:rsid w:val="00C816BA"/>
    <w:rsid w:val="00C819A6"/>
    <w:rsid w:val="00C81F81"/>
    <w:rsid w:val="00C8206A"/>
    <w:rsid w:val="00C82191"/>
    <w:rsid w:val="00C823C0"/>
    <w:rsid w:val="00C829CD"/>
    <w:rsid w:val="00C84347"/>
    <w:rsid w:val="00C85298"/>
    <w:rsid w:val="00C853EB"/>
    <w:rsid w:val="00C8550C"/>
    <w:rsid w:val="00C8654E"/>
    <w:rsid w:val="00C87C00"/>
    <w:rsid w:val="00C914A8"/>
    <w:rsid w:val="00C949E5"/>
    <w:rsid w:val="00C94A66"/>
    <w:rsid w:val="00C94D35"/>
    <w:rsid w:val="00C957BB"/>
    <w:rsid w:val="00C95DE0"/>
    <w:rsid w:val="00C96006"/>
    <w:rsid w:val="00C96D03"/>
    <w:rsid w:val="00C97CB5"/>
    <w:rsid w:val="00CA00F3"/>
    <w:rsid w:val="00CA07E2"/>
    <w:rsid w:val="00CA1270"/>
    <w:rsid w:val="00CA1DAA"/>
    <w:rsid w:val="00CA1F1E"/>
    <w:rsid w:val="00CA1FC0"/>
    <w:rsid w:val="00CA2A61"/>
    <w:rsid w:val="00CA3C01"/>
    <w:rsid w:val="00CA4916"/>
    <w:rsid w:val="00CA5195"/>
    <w:rsid w:val="00CA6D79"/>
    <w:rsid w:val="00CA6F88"/>
    <w:rsid w:val="00CA70D6"/>
    <w:rsid w:val="00CB3236"/>
    <w:rsid w:val="00CB3466"/>
    <w:rsid w:val="00CB370A"/>
    <w:rsid w:val="00CB42EE"/>
    <w:rsid w:val="00CB5130"/>
    <w:rsid w:val="00CC049E"/>
    <w:rsid w:val="00CC0F83"/>
    <w:rsid w:val="00CC1F63"/>
    <w:rsid w:val="00CC2E9E"/>
    <w:rsid w:val="00CC31B6"/>
    <w:rsid w:val="00CC3291"/>
    <w:rsid w:val="00CC4940"/>
    <w:rsid w:val="00CC538F"/>
    <w:rsid w:val="00CC5E5B"/>
    <w:rsid w:val="00CC60DD"/>
    <w:rsid w:val="00CC6485"/>
    <w:rsid w:val="00CC6719"/>
    <w:rsid w:val="00CC74B5"/>
    <w:rsid w:val="00CC7C87"/>
    <w:rsid w:val="00CD05D2"/>
    <w:rsid w:val="00CD0809"/>
    <w:rsid w:val="00CD25A6"/>
    <w:rsid w:val="00CD264C"/>
    <w:rsid w:val="00CD2ABF"/>
    <w:rsid w:val="00CD41A7"/>
    <w:rsid w:val="00CD47C8"/>
    <w:rsid w:val="00CD4CB9"/>
    <w:rsid w:val="00CD709E"/>
    <w:rsid w:val="00CD7A86"/>
    <w:rsid w:val="00CE1BF3"/>
    <w:rsid w:val="00CE23C8"/>
    <w:rsid w:val="00CE3755"/>
    <w:rsid w:val="00CE410D"/>
    <w:rsid w:val="00CE41EF"/>
    <w:rsid w:val="00CE480B"/>
    <w:rsid w:val="00CE5330"/>
    <w:rsid w:val="00CE63FF"/>
    <w:rsid w:val="00CE7587"/>
    <w:rsid w:val="00CE7973"/>
    <w:rsid w:val="00CF0B96"/>
    <w:rsid w:val="00CF1282"/>
    <w:rsid w:val="00CF1444"/>
    <w:rsid w:val="00CF2B37"/>
    <w:rsid w:val="00CF3999"/>
    <w:rsid w:val="00CF3DA8"/>
    <w:rsid w:val="00CF426F"/>
    <w:rsid w:val="00CF5AAE"/>
    <w:rsid w:val="00CF6666"/>
    <w:rsid w:val="00D00567"/>
    <w:rsid w:val="00D011E3"/>
    <w:rsid w:val="00D015D0"/>
    <w:rsid w:val="00D036D1"/>
    <w:rsid w:val="00D05D1C"/>
    <w:rsid w:val="00D05DFD"/>
    <w:rsid w:val="00D05FC2"/>
    <w:rsid w:val="00D061BA"/>
    <w:rsid w:val="00D0661F"/>
    <w:rsid w:val="00D06C12"/>
    <w:rsid w:val="00D07687"/>
    <w:rsid w:val="00D10612"/>
    <w:rsid w:val="00D10F43"/>
    <w:rsid w:val="00D1178A"/>
    <w:rsid w:val="00D118B8"/>
    <w:rsid w:val="00D11908"/>
    <w:rsid w:val="00D12C13"/>
    <w:rsid w:val="00D13094"/>
    <w:rsid w:val="00D13174"/>
    <w:rsid w:val="00D137FD"/>
    <w:rsid w:val="00D14313"/>
    <w:rsid w:val="00D15F79"/>
    <w:rsid w:val="00D163E3"/>
    <w:rsid w:val="00D1773C"/>
    <w:rsid w:val="00D209FD"/>
    <w:rsid w:val="00D21034"/>
    <w:rsid w:val="00D21D5B"/>
    <w:rsid w:val="00D22906"/>
    <w:rsid w:val="00D22BD7"/>
    <w:rsid w:val="00D24C7D"/>
    <w:rsid w:val="00D26076"/>
    <w:rsid w:val="00D309FC"/>
    <w:rsid w:val="00D30B23"/>
    <w:rsid w:val="00D30C7C"/>
    <w:rsid w:val="00D3226E"/>
    <w:rsid w:val="00D32517"/>
    <w:rsid w:val="00D32B10"/>
    <w:rsid w:val="00D33D25"/>
    <w:rsid w:val="00D341AA"/>
    <w:rsid w:val="00D353F2"/>
    <w:rsid w:val="00D37D35"/>
    <w:rsid w:val="00D37DBF"/>
    <w:rsid w:val="00D410CD"/>
    <w:rsid w:val="00D4183B"/>
    <w:rsid w:val="00D41847"/>
    <w:rsid w:val="00D4270A"/>
    <w:rsid w:val="00D428F8"/>
    <w:rsid w:val="00D42AF8"/>
    <w:rsid w:val="00D42C8A"/>
    <w:rsid w:val="00D4389E"/>
    <w:rsid w:val="00D4484E"/>
    <w:rsid w:val="00D45F41"/>
    <w:rsid w:val="00D47762"/>
    <w:rsid w:val="00D4781D"/>
    <w:rsid w:val="00D514EB"/>
    <w:rsid w:val="00D5174F"/>
    <w:rsid w:val="00D51F0A"/>
    <w:rsid w:val="00D52D0D"/>
    <w:rsid w:val="00D531A9"/>
    <w:rsid w:val="00D5346B"/>
    <w:rsid w:val="00D55FD9"/>
    <w:rsid w:val="00D60026"/>
    <w:rsid w:val="00D60F16"/>
    <w:rsid w:val="00D61790"/>
    <w:rsid w:val="00D63DF3"/>
    <w:rsid w:val="00D643BA"/>
    <w:rsid w:val="00D64577"/>
    <w:rsid w:val="00D67663"/>
    <w:rsid w:val="00D715BF"/>
    <w:rsid w:val="00D7199A"/>
    <w:rsid w:val="00D72A94"/>
    <w:rsid w:val="00D730B9"/>
    <w:rsid w:val="00D74C52"/>
    <w:rsid w:val="00D75488"/>
    <w:rsid w:val="00D84BE7"/>
    <w:rsid w:val="00D84C9D"/>
    <w:rsid w:val="00D855B8"/>
    <w:rsid w:val="00D85660"/>
    <w:rsid w:val="00D859C8"/>
    <w:rsid w:val="00D86087"/>
    <w:rsid w:val="00D87686"/>
    <w:rsid w:val="00D87AB9"/>
    <w:rsid w:val="00D90B2D"/>
    <w:rsid w:val="00D911CF"/>
    <w:rsid w:val="00D9158C"/>
    <w:rsid w:val="00D91FEF"/>
    <w:rsid w:val="00D92349"/>
    <w:rsid w:val="00D925FA"/>
    <w:rsid w:val="00D93DAC"/>
    <w:rsid w:val="00D94266"/>
    <w:rsid w:val="00D9712F"/>
    <w:rsid w:val="00DA13DC"/>
    <w:rsid w:val="00DA177A"/>
    <w:rsid w:val="00DA2611"/>
    <w:rsid w:val="00DA31E4"/>
    <w:rsid w:val="00DA4C23"/>
    <w:rsid w:val="00DA534E"/>
    <w:rsid w:val="00DA5AEA"/>
    <w:rsid w:val="00DA6DBC"/>
    <w:rsid w:val="00DA79C5"/>
    <w:rsid w:val="00DA7C02"/>
    <w:rsid w:val="00DB127E"/>
    <w:rsid w:val="00DB1396"/>
    <w:rsid w:val="00DB31E4"/>
    <w:rsid w:val="00DB4616"/>
    <w:rsid w:val="00DB5239"/>
    <w:rsid w:val="00DB626D"/>
    <w:rsid w:val="00DB6DB9"/>
    <w:rsid w:val="00DB7D60"/>
    <w:rsid w:val="00DB7DFD"/>
    <w:rsid w:val="00DC191E"/>
    <w:rsid w:val="00DC548B"/>
    <w:rsid w:val="00DC5ED9"/>
    <w:rsid w:val="00DC7960"/>
    <w:rsid w:val="00DD08B1"/>
    <w:rsid w:val="00DD14BB"/>
    <w:rsid w:val="00DD1775"/>
    <w:rsid w:val="00DD3E3F"/>
    <w:rsid w:val="00DD79F5"/>
    <w:rsid w:val="00DE0596"/>
    <w:rsid w:val="00DE16CB"/>
    <w:rsid w:val="00DE4F72"/>
    <w:rsid w:val="00DE52D2"/>
    <w:rsid w:val="00DE5A3B"/>
    <w:rsid w:val="00DE5E1F"/>
    <w:rsid w:val="00DE6C45"/>
    <w:rsid w:val="00DE70FE"/>
    <w:rsid w:val="00DE7E3E"/>
    <w:rsid w:val="00DE7F61"/>
    <w:rsid w:val="00DF07DA"/>
    <w:rsid w:val="00DF3742"/>
    <w:rsid w:val="00DF4917"/>
    <w:rsid w:val="00DF7657"/>
    <w:rsid w:val="00E00527"/>
    <w:rsid w:val="00E01958"/>
    <w:rsid w:val="00E02745"/>
    <w:rsid w:val="00E04557"/>
    <w:rsid w:val="00E04D03"/>
    <w:rsid w:val="00E060CE"/>
    <w:rsid w:val="00E10235"/>
    <w:rsid w:val="00E115A6"/>
    <w:rsid w:val="00E12AD0"/>
    <w:rsid w:val="00E13BF6"/>
    <w:rsid w:val="00E14522"/>
    <w:rsid w:val="00E158BF"/>
    <w:rsid w:val="00E16E71"/>
    <w:rsid w:val="00E20B0F"/>
    <w:rsid w:val="00E21407"/>
    <w:rsid w:val="00E247C3"/>
    <w:rsid w:val="00E251E4"/>
    <w:rsid w:val="00E34845"/>
    <w:rsid w:val="00E357E9"/>
    <w:rsid w:val="00E36016"/>
    <w:rsid w:val="00E369CC"/>
    <w:rsid w:val="00E37CFB"/>
    <w:rsid w:val="00E403A5"/>
    <w:rsid w:val="00E405B9"/>
    <w:rsid w:val="00E40BA2"/>
    <w:rsid w:val="00E419E4"/>
    <w:rsid w:val="00E41ED1"/>
    <w:rsid w:val="00E41EDD"/>
    <w:rsid w:val="00E437A2"/>
    <w:rsid w:val="00E45B44"/>
    <w:rsid w:val="00E46707"/>
    <w:rsid w:val="00E47845"/>
    <w:rsid w:val="00E51D91"/>
    <w:rsid w:val="00E527EF"/>
    <w:rsid w:val="00E52C53"/>
    <w:rsid w:val="00E52DC4"/>
    <w:rsid w:val="00E52DEC"/>
    <w:rsid w:val="00E53863"/>
    <w:rsid w:val="00E53B1C"/>
    <w:rsid w:val="00E542E7"/>
    <w:rsid w:val="00E54D74"/>
    <w:rsid w:val="00E5535A"/>
    <w:rsid w:val="00E5793B"/>
    <w:rsid w:val="00E57D2C"/>
    <w:rsid w:val="00E60BBC"/>
    <w:rsid w:val="00E623C2"/>
    <w:rsid w:val="00E62758"/>
    <w:rsid w:val="00E62F8E"/>
    <w:rsid w:val="00E6399D"/>
    <w:rsid w:val="00E66AA4"/>
    <w:rsid w:val="00E70808"/>
    <w:rsid w:val="00E708B5"/>
    <w:rsid w:val="00E72E57"/>
    <w:rsid w:val="00E74CDF"/>
    <w:rsid w:val="00E7587C"/>
    <w:rsid w:val="00E76EB7"/>
    <w:rsid w:val="00E77E0B"/>
    <w:rsid w:val="00E80C62"/>
    <w:rsid w:val="00E81F67"/>
    <w:rsid w:val="00E830F2"/>
    <w:rsid w:val="00E8441F"/>
    <w:rsid w:val="00E8446E"/>
    <w:rsid w:val="00E85679"/>
    <w:rsid w:val="00E85D9B"/>
    <w:rsid w:val="00E86735"/>
    <w:rsid w:val="00E86A2F"/>
    <w:rsid w:val="00E87345"/>
    <w:rsid w:val="00E90797"/>
    <w:rsid w:val="00E907DE"/>
    <w:rsid w:val="00E9102E"/>
    <w:rsid w:val="00E9156D"/>
    <w:rsid w:val="00E91C42"/>
    <w:rsid w:val="00E923A0"/>
    <w:rsid w:val="00E93081"/>
    <w:rsid w:val="00E9364E"/>
    <w:rsid w:val="00E93B87"/>
    <w:rsid w:val="00E9488A"/>
    <w:rsid w:val="00E950E4"/>
    <w:rsid w:val="00E95849"/>
    <w:rsid w:val="00E95943"/>
    <w:rsid w:val="00E9708B"/>
    <w:rsid w:val="00EA0DBC"/>
    <w:rsid w:val="00EA146F"/>
    <w:rsid w:val="00EA2B02"/>
    <w:rsid w:val="00EA360F"/>
    <w:rsid w:val="00EA55D5"/>
    <w:rsid w:val="00EA5D87"/>
    <w:rsid w:val="00EA632B"/>
    <w:rsid w:val="00EA7159"/>
    <w:rsid w:val="00EB1ACD"/>
    <w:rsid w:val="00EB6125"/>
    <w:rsid w:val="00EB682C"/>
    <w:rsid w:val="00EB686A"/>
    <w:rsid w:val="00EC09AA"/>
    <w:rsid w:val="00EC2601"/>
    <w:rsid w:val="00EC26BC"/>
    <w:rsid w:val="00EC2F72"/>
    <w:rsid w:val="00EC4058"/>
    <w:rsid w:val="00EC40DC"/>
    <w:rsid w:val="00EC425A"/>
    <w:rsid w:val="00EC5B6A"/>
    <w:rsid w:val="00EC6F1F"/>
    <w:rsid w:val="00ED0825"/>
    <w:rsid w:val="00ED0967"/>
    <w:rsid w:val="00ED348D"/>
    <w:rsid w:val="00ED3A0E"/>
    <w:rsid w:val="00ED3B87"/>
    <w:rsid w:val="00ED543A"/>
    <w:rsid w:val="00ED5E55"/>
    <w:rsid w:val="00ED71A2"/>
    <w:rsid w:val="00ED7485"/>
    <w:rsid w:val="00ED76DF"/>
    <w:rsid w:val="00ED7BB4"/>
    <w:rsid w:val="00ED7DA7"/>
    <w:rsid w:val="00EE2612"/>
    <w:rsid w:val="00EE3075"/>
    <w:rsid w:val="00EE3C09"/>
    <w:rsid w:val="00EE3F9B"/>
    <w:rsid w:val="00EE4110"/>
    <w:rsid w:val="00EE4E38"/>
    <w:rsid w:val="00EE5160"/>
    <w:rsid w:val="00EE56AC"/>
    <w:rsid w:val="00EE5E87"/>
    <w:rsid w:val="00EE67DC"/>
    <w:rsid w:val="00EE6D21"/>
    <w:rsid w:val="00EE76A9"/>
    <w:rsid w:val="00EF0D3B"/>
    <w:rsid w:val="00EF1034"/>
    <w:rsid w:val="00EF2505"/>
    <w:rsid w:val="00EF2DB8"/>
    <w:rsid w:val="00EF345C"/>
    <w:rsid w:val="00EF3950"/>
    <w:rsid w:val="00EF3E62"/>
    <w:rsid w:val="00EF5782"/>
    <w:rsid w:val="00EF57FA"/>
    <w:rsid w:val="00EF670A"/>
    <w:rsid w:val="00EF6B8E"/>
    <w:rsid w:val="00F00FA2"/>
    <w:rsid w:val="00F016E9"/>
    <w:rsid w:val="00F01DE9"/>
    <w:rsid w:val="00F03039"/>
    <w:rsid w:val="00F03EE4"/>
    <w:rsid w:val="00F04417"/>
    <w:rsid w:val="00F045D9"/>
    <w:rsid w:val="00F06DEA"/>
    <w:rsid w:val="00F0732E"/>
    <w:rsid w:val="00F10590"/>
    <w:rsid w:val="00F12C56"/>
    <w:rsid w:val="00F15A4D"/>
    <w:rsid w:val="00F2115B"/>
    <w:rsid w:val="00F2276A"/>
    <w:rsid w:val="00F2286C"/>
    <w:rsid w:val="00F238C9"/>
    <w:rsid w:val="00F23B22"/>
    <w:rsid w:val="00F248EA"/>
    <w:rsid w:val="00F24BF6"/>
    <w:rsid w:val="00F24BF8"/>
    <w:rsid w:val="00F26146"/>
    <w:rsid w:val="00F26E0B"/>
    <w:rsid w:val="00F27074"/>
    <w:rsid w:val="00F31342"/>
    <w:rsid w:val="00F329FF"/>
    <w:rsid w:val="00F342DE"/>
    <w:rsid w:val="00F35B04"/>
    <w:rsid w:val="00F37B00"/>
    <w:rsid w:val="00F408C2"/>
    <w:rsid w:val="00F40D4D"/>
    <w:rsid w:val="00F42B29"/>
    <w:rsid w:val="00F42DAE"/>
    <w:rsid w:val="00F43168"/>
    <w:rsid w:val="00F436C0"/>
    <w:rsid w:val="00F439A4"/>
    <w:rsid w:val="00F45D08"/>
    <w:rsid w:val="00F47EE7"/>
    <w:rsid w:val="00F5217A"/>
    <w:rsid w:val="00F52273"/>
    <w:rsid w:val="00F527AB"/>
    <w:rsid w:val="00F52B96"/>
    <w:rsid w:val="00F54123"/>
    <w:rsid w:val="00F55AFD"/>
    <w:rsid w:val="00F55B35"/>
    <w:rsid w:val="00F55B9C"/>
    <w:rsid w:val="00F568A7"/>
    <w:rsid w:val="00F57027"/>
    <w:rsid w:val="00F608C7"/>
    <w:rsid w:val="00F616C5"/>
    <w:rsid w:val="00F617E7"/>
    <w:rsid w:val="00F6180A"/>
    <w:rsid w:val="00F61F50"/>
    <w:rsid w:val="00F62822"/>
    <w:rsid w:val="00F62A55"/>
    <w:rsid w:val="00F637AE"/>
    <w:rsid w:val="00F66305"/>
    <w:rsid w:val="00F67101"/>
    <w:rsid w:val="00F67220"/>
    <w:rsid w:val="00F6731F"/>
    <w:rsid w:val="00F7259E"/>
    <w:rsid w:val="00F7383C"/>
    <w:rsid w:val="00F73C28"/>
    <w:rsid w:val="00F74EA4"/>
    <w:rsid w:val="00F765CB"/>
    <w:rsid w:val="00F7684C"/>
    <w:rsid w:val="00F7686A"/>
    <w:rsid w:val="00F7759D"/>
    <w:rsid w:val="00F77F39"/>
    <w:rsid w:val="00F77F64"/>
    <w:rsid w:val="00F8050F"/>
    <w:rsid w:val="00F80DF4"/>
    <w:rsid w:val="00F819A3"/>
    <w:rsid w:val="00F819DB"/>
    <w:rsid w:val="00F81E5D"/>
    <w:rsid w:val="00F83AB7"/>
    <w:rsid w:val="00F83CC1"/>
    <w:rsid w:val="00F842AA"/>
    <w:rsid w:val="00F84CBF"/>
    <w:rsid w:val="00F84D0E"/>
    <w:rsid w:val="00F8540C"/>
    <w:rsid w:val="00F860BE"/>
    <w:rsid w:val="00F861FA"/>
    <w:rsid w:val="00F875A4"/>
    <w:rsid w:val="00F8789B"/>
    <w:rsid w:val="00F87BDA"/>
    <w:rsid w:val="00F9015E"/>
    <w:rsid w:val="00F928DC"/>
    <w:rsid w:val="00F92A21"/>
    <w:rsid w:val="00F92B31"/>
    <w:rsid w:val="00F931BD"/>
    <w:rsid w:val="00F9481E"/>
    <w:rsid w:val="00F95189"/>
    <w:rsid w:val="00F95223"/>
    <w:rsid w:val="00F96FC4"/>
    <w:rsid w:val="00F97346"/>
    <w:rsid w:val="00F9737F"/>
    <w:rsid w:val="00F9758C"/>
    <w:rsid w:val="00F97D0F"/>
    <w:rsid w:val="00FA0904"/>
    <w:rsid w:val="00FA208A"/>
    <w:rsid w:val="00FA2A67"/>
    <w:rsid w:val="00FA2C22"/>
    <w:rsid w:val="00FA4FF7"/>
    <w:rsid w:val="00FA559D"/>
    <w:rsid w:val="00FA5F77"/>
    <w:rsid w:val="00FA604C"/>
    <w:rsid w:val="00FA62EE"/>
    <w:rsid w:val="00FB1FFF"/>
    <w:rsid w:val="00FB3780"/>
    <w:rsid w:val="00FB496C"/>
    <w:rsid w:val="00FB65A5"/>
    <w:rsid w:val="00FC2474"/>
    <w:rsid w:val="00FC28BF"/>
    <w:rsid w:val="00FC7937"/>
    <w:rsid w:val="00FC7AF8"/>
    <w:rsid w:val="00FC7E9E"/>
    <w:rsid w:val="00FD0B1F"/>
    <w:rsid w:val="00FD1126"/>
    <w:rsid w:val="00FD195C"/>
    <w:rsid w:val="00FD201E"/>
    <w:rsid w:val="00FD3863"/>
    <w:rsid w:val="00FD4120"/>
    <w:rsid w:val="00FD5A47"/>
    <w:rsid w:val="00FD77E5"/>
    <w:rsid w:val="00FD7ECE"/>
    <w:rsid w:val="00FE0385"/>
    <w:rsid w:val="00FE1426"/>
    <w:rsid w:val="00FE2249"/>
    <w:rsid w:val="00FE31C8"/>
    <w:rsid w:val="00FE379A"/>
    <w:rsid w:val="00FE4023"/>
    <w:rsid w:val="00FE44CC"/>
    <w:rsid w:val="00FE5414"/>
    <w:rsid w:val="00FE7F4D"/>
    <w:rsid w:val="00FF0290"/>
    <w:rsid w:val="00FF254E"/>
    <w:rsid w:val="00FF3039"/>
    <w:rsid w:val="00FF311C"/>
    <w:rsid w:val="00FF37F6"/>
    <w:rsid w:val="00FF5CA5"/>
    <w:rsid w:val="00FF5EBB"/>
    <w:rsid w:val="00FF5EDD"/>
    <w:rsid w:val="00FF691C"/>
    <w:rsid w:val="00FF6E07"/>
    <w:rsid w:val="00FF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3"/>
    <o:shapelayout v:ext="edit">
      <o:idmap v:ext="edit" data="1"/>
    </o:shapelayout>
  </w:shapeDefaults>
  <w:decimalSymbol w:val=","/>
  <w:listSeparator w:val=";"/>
  <w14:docId w14:val="550C07BB"/>
  <w15:docId w15:val="{396C7E9B-CF6B-4C53-9BC8-A9CE7A8B5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0549E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0549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60549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0549E"/>
    <w:pPr>
      <w:keepNext/>
      <w:keepLines/>
      <w:spacing w:before="260" w:after="260"/>
      <w:outlineLvl w:val="2"/>
    </w:pPr>
    <w:rPr>
      <w:b/>
      <w:bCs/>
      <w:sz w:val="24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79382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AA5A9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AA5A9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42040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0549E"/>
    <w:rPr>
      <w:rFonts w:eastAsiaTheme="minorEastAsia"/>
      <w:b/>
      <w:bCs/>
      <w:kern w:val="44"/>
      <w:sz w:val="44"/>
      <w:szCs w:val="44"/>
      <w:lang w:val="en-US" w:eastAsia="zh-C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60549E"/>
    <w:rPr>
      <w:rFonts w:asciiTheme="majorHAnsi" w:eastAsiaTheme="majorEastAsia" w:hAnsiTheme="majorHAnsi" w:cstheme="majorBidi"/>
      <w:b/>
      <w:bCs/>
      <w:kern w:val="2"/>
      <w:sz w:val="32"/>
      <w:szCs w:val="32"/>
      <w:lang w:val="en-US" w:eastAsia="zh-C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0549E"/>
    <w:rPr>
      <w:rFonts w:eastAsiaTheme="minorEastAsia"/>
      <w:b/>
      <w:bCs/>
      <w:kern w:val="2"/>
      <w:sz w:val="24"/>
      <w:szCs w:val="32"/>
      <w:lang w:val="en-US" w:eastAsia="zh-CN"/>
    </w:rPr>
  </w:style>
  <w:style w:type="paragraph" w:styleId="Kopfzeile">
    <w:name w:val="header"/>
    <w:basedOn w:val="Standard"/>
    <w:link w:val="KopfzeileZchn"/>
    <w:uiPriority w:val="99"/>
    <w:unhideWhenUsed/>
    <w:rsid w:val="006054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60549E"/>
    <w:rPr>
      <w:rFonts w:eastAsiaTheme="minorEastAsia"/>
      <w:kern w:val="2"/>
      <w:sz w:val="18"/>
      <w:szCs w:val="18"/>
      <w:lang w:val="en-US" w:eastAsia="zh-CN"/>
    </w:rPr>
  </w:style>
  <w:style w:type="paragraph" w:styleId="Listenabsatz">
    <w:name w:val="List Paragraph"/>
    <w:basedOn w:val="Standard"/>
    <w:uiPriority w:val="34"/>
    <w:qFormat/>
    <w:rsid w:val="0060549E"/>
    <w:pPr>
      <w:ind w:firstLineChars="200" w:firstLine="420"/>
    </w:pPr>
  </w:style>
  <w:style w:type="character" w:styleId="Hyperlink">
    <w:name w:val="Hyperlink"/>
    <w:basedOn w:val="Absatz-Standardschriftart"/>
    <w:uiPriority w:val="99"/>
    <w:unhideWhenUsed/>
    <w:rsid w:val="0060549E"/>
    <w:rPr>
      <w:color w:val="0000FF"/>
      <w:u w:val="single"/>
    </w:rPr>
  </w:style>
  <w:style w:type="table" w:styleId="Tabellenraster">
    <w:name w:val="Table Grid"/>
    <w:basedOn w:val="NormaleTabelle"/>
    <w:uiPriority w:val="39"/>
    <w:rsid w:val="0060549E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0549E"/>
    <w:rPr>
      <w:sz w:val="21"/>
      <w:szCs w:val="21"/>
    </w:rPr>
  </w:style>
  <w:style w:type="paragraph" w:styleId="Kommentartext">
    <w:name w:val="annotation text"/>
    <w:basedOn w:val="Standard"/>
    <w:link w:val="KommentartextZchn"/>
    <w:uiPriority w:val="99"/>
    <w:unhideWhenUsed/>
    <w:rsid w:val="0060549E"/>
    <w:pPr>
      <w:jc w:val="left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60549E"/>
    <w:rPr>
      <w:rFonts w:eastAsiaTheme="minorEastAsia"/>
      <w:kern w:val="2"/>
      <w:sz w:val="21"/>
      <w:lang w:val="en-US" w:eastAsia="zh-CN"/>
    </w:rPr>
  </w:style>
  <w:style w:type="paragraph" w:customStyle="1" w:styleId="EndNoteBibliography">
    <w:name w:val="EndNote Bibliography"/>
    <w:basedOn w:val="Standard"/>
    <w:link w:val="EndNoteBibliography0"/>
    <w:rsid w:val="0060549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Absatz-Standardschriftart"/>
    <w:link w:val="EndNoteBibliography"/>
    <w:rsid w:val="0060549E"/>
    <w:rPr>
      <w:rFonts w:ascii="DengXian" w:eastAsia="DengXian" w:hAnsi="DengXian"/>
      <w:noProof/>
      <w:kern w:val="2"/>
      <w:sz w:val="20"/>
      <w:lang w:val="en-US" w:eastAsia="zh-CN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60549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60549E"/>
    <w:rPr>
      <w:rFonts w:ascii="SimSun" w:eastAsia="SimSun" w:hAnsi="SimSun" w:cs="SimSun"/>
      <w:sz w:val="24"/>
      <w:szCs w:val="24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549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549E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549E"/>
    <w:pPr>
      <w:jc w:val="both"/>
    </w:pPr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549E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berarbeitung">
    <w:name w:val="Revision"/>
    <w:hidden/>
    <w:uiPriority w:val="99"/>
    <w:semiHidden/>
    <w:rsid w:val="00B444C2"/>
    <w:pPr>
      <w:spacing w:after="0" w:line="240" w:lineRule="auto"/>
    </w:pPr>
    <w:rPr>
      <w:kern w:val="2"/>
      <w:sz w:val="21"/>
      <w:lang w:val="en-US" w:eastAsia="zh-CN"/>
    </w:rPr>
  </w:style>
  <w:style w:type="paragraph" w:styleId="Fuzeile">
    <w:name w:val="footer"/>
    <w:basedOn w:val="Standard"/>
    <w:link w:val="FuzeileZchn"/>
    <w:uiPriority w:val="99"/>
    <w:unhideWhenUsed/>
    <w:rsid w:val="00650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650AC5"/>
    <w:rPr>
      <w:kern w:val="2"/>
      <w:sz w:val="18"/>
      <w:szCs w:val="18"/>
      <w:lang w:val="en-US" w:eastAsia="zh-CN"/>
    </w:rPr>
  </w:style>
  <w:style w:type="paragraph" w:customStyle="1" w:styleId="EndNoteBibliographyTitle">
    <w:name w:val="EndNote Bibliography Title"/>
    <w:basedOn w:val="Standard"/>
    <w:link w:val="EndNoteBibliographyTitle0"/>
    <w:rsid w:val="001C2CCC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Absatz-Standardschriftart"/>
    <w:link w:val="EndNoteBibliographyTitle"/>
    <w:rsid w:val="001C2CCC"/>
    <w:rPr>
      <w:rFonts w:ascii="DengXian" w:eastAsia="DengXian" w:hAnsi="DengXian"/>
      <w:noProof/>
      <w:kern w:val="2"/>
      <w:sz w:val="20"/>
      <w:lang w:val="en-US" w:eastAsia="zh-CN"/>
    </w:rPr>
  </w:style>
  <w:style w:type="character" w:customStyle="1" w:styleId="1">
    <w:name w:val="未处理的提及1"/>
    <w:basedOn w:val="Absatz-Standardschriftart"/>
    <w:uiPriority w:val="99"/>
    <w:semiHidden/>
    <w:unhideWhenUsed/>
    <w:rsid w:val="001C2CCC"/>
    <w:rPr>
      <w:color w:val="808080"/>
      <w:shd w:val="clear" w:color="auto" w:fill="E6E6E6"/>
    </w:rPr>
  </w:style>
  <w:style w:type="table" w:customStyle="1" w:styleId="10">
    <w:name w:val="网格型1"/>
    <w:basedOn w:val="NormaleTabelle"/>
    <w:next w:val="Tabellenraster"/>
    <w:uiPriority w:val="39"/>
    <w:rsid w:val="00A43397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NormaleTabelle"/>
    <w:uiPriority w:val="59"/>
    <w:rsid w:val="00E91C42"/>
    <w:pPr>
      <w:spacing w:after="0" w:line="240" w:lineRule="auto"/>
    </w:pPr>
    <w:rPr>
      <w:rFonts w:eastAsia="Calibri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">
    <w:name w:val="未处理的提及2"/>
    <w:basedOn w:val="Absatz-Standardschriftart"/>
    <w:uiPriority w:val="99"/>
    <w:semiHidden/>
    <w:unhideWhenUsed/>
    <w:rsid w:val="003964CB"/>
    <w:rPr>
      <w:color w:val="808080"/>
      <w:shd w:val="clear" w:color="auto" w:fill="E6E6E6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817061"/>
    <w:pPr>
      <w:ind w:leftChars="2500" w:left="100"/>
    </w:pPr>
  </w:style>
  <w:style w:type="character" w:customStyle="1" w:styleId="DatumZchn">
    <w:name w:val="Datum Zchn"/>
    <w:basedOn w:val="Absatz-Standardschriftart"/>
    <w:link w:val="Datum"/>
    <w:uiPriority w:val="99"/>
    <w:semiHidden/>
    <w:rsid w:val="00817061"/>
    <w:rPr>
      <w:kern w:val="2"/>
      <w:sz w:val="21"/>
      <w:lang w:val="en-US" w:eastAsia="zh-CN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79382D"/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character" w:customStyle="1" w:styleId="3">
    <w:name w:val="未处理的提及3"/>
    <w:basedOn w:val="Absatz-Standardschriftart"/>
    <w:uiPriority w:val="99"/>
    <w:semiHidden/>
    <w:unhideWhenUsed/>
    <w:rsid w:val="00967953"/>
    <w:rPr>
      <w:color w:val="808080"/>
      <w:shd w:val="clear" w:color="auto" w:fill="E6E6E6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830F2"/>
    <w:rPr>
      <w:color w:val="808080"/>
      <w:shd w:val="clear" w:color="auto" w:fill="E6E6E6"/>
    </w:rPr>
  </w:style>
  <w:style w:type="character" w:styleId="BesuchterLink">
    <w:name w:val="FollowedHyperlink"/>
    <w:basedOn w:val="Absatz-Standardschriftart"/>
    <w:uiPriority w:val="99"/>
    <w:semiHidden/>
    <w:unhideWhenUsed/>
    <w:rsid w:val="00BB3AAE"/>
    <w:rPr>
      <w:color w:val="800080" w:themeColor="followedHyperlink"/>
      <w:u w:val="singl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A5A99"/>
    <w:rPr>
      <w:b/>
      <w:bCs/>
      <w:kern w:val="2"/>
      <w:sz w:val="28"/>
      <w:szCs w:val="28"/>
      <w:lang w:val="en-US" w:eastAsia="zh-CN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AA5A99"/>
    <w:rPr>
      <w:rFonts w:asciiTheme="majorHAnsi" w:eastAsiaTheme="majorEastAsia" w:hAnsiTheme="majorHAnsi" w:cstheme="majorBidi"/>
      <w:b/>
      <w:bCs/>
      <w:kern w:val="2"/>
      <w:sz w:val="24"/>
      <w:szCs w:val="24"/>
      <w:lang w:val="en-US" w:eastAsia="zh-CN"/>
    </w:rPr>
  </w:style>
  <w:style w:type="character" w:styleId="Zeilennummer">
    <w:name w:val="line number"/>
    <w:basedOn w:val="Absatz-Standardschriftart"/>
    <w:uiPriority w:val="99"/>
    <w:semiHidden/>
    <w:unhideWhenUsed/>
    <w:rsid w:val="00370201"/>
  </w:style>
  <w:style w:type="character" w:customStyle="1" w:styleId="berschrift7Zchn">
    <w:name w:val="Überschrift 7 Zchn"/>
    <w:basedOn w:val="Absatz-Standardschriftart"/>
    <w:link w:val="berschrift7"/>
    <w:uiPriority w:val="9"/>
    <w:rsid w:val="0042040F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val="en-US" w:eastAsia="zh-CN"/>
    </w:rPr>
  </w:style>
  <w:style w:type="character" w:customStyle="1" w:styleId="highlight">
    <w:name w:val="highlight"/>
    <w:basedOn w:val="Absatz-Standardschriftart"/>
    <w:rsid w:val="007B724A"/>
  </w:style>
  <w:style w:type="paragraph" w:styleId="NurText">
    <w:name w:val="Plain Text"/>
    <w:basedOn w:val="Standard"/>
    <w:link w:val="NurTextZchn"/>
    <w:uiPriority w:val="99"/>
    <w:unhideWhenUsed/>
    <w:rsid w:val="000A35C9"/>
    <w:pPr>
      <w:widowControl/>
      <w:jc w:val="left"/>
    </w:pPr>
    <w:rPr>
      <w:rFonts w:ascii="Consolas" w:hAnsi="Consolas"/>
      <w:kern w:val="0"/>
      <w:szCs w:val="21"/>
      <w:lang w:val="de-DE"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0A35C9"/>
    <w:rPr>
      <w:rFonts w:ascii="Consolas" w:hAnsi="Consolas"/>
      <w:sz w:val="21"/>
      <w:szCs w:val="21"/>
    </w:rPr>
  </w:style>
  <w:style w:type="character" w:customStyle="1" w:styleId="threedigitcodelistdescription">
    <w:name w:val="threedigitcodelistdescription"/>
    <w:basedOn w:val="Absatz-Standardschriftart"/>
    <w:rsid w:val="007033ED"/>
  </w:style>
  <w:style w:type="character" w:customStyle="1" w:styleId="localline">
    <w:name w:val="localline"/>
    <w:basedOn w:val="Absatz-Standardschriftart"/>
    <w:rsid w:val="00F52B96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96757C"/>
    <w:rPr>
      <w:color w:val="605E5C"/>
      <w:shd w:val="clear" w:color="auto" w:fill="E1DFDD"/>
    </w:rPr>
  </w:style>
  <w:style w:type="character" w:customStyle="1" w:styleId="figpopup-sensitive-area1">
    <w:name w:val="figpopup-sensitive-area1"/>
    <w:basedOn w:val="Absatz-Standardschriftart"/>
    <w:rsid w:val="003A6F59"/>
    <w:rPr>
      <w:strike w:val="0"/>
      <w:dstrike w:val="0"/>
      <w:u w:val="none"/>
      <w:effect w:val="none"/>
      <w:shd w:val="clear" w:color="auto" w:fill="auto"/>
    </w:rPr>
  </w:style>
  <w:style w:type="paragraph" w:customStyle="1" w:styleId="Default">
    <w:name w:val="Default"/>
    <w:rsid w:val="008A2A5C"/>
    <w:pPr>
      <w:autoSpaceDE w:val="0"/>
      <w:autoSpaceDN w:val="0"/>
      <w:adjustRightInd w:val="0"/>
      <w:spacing w:after="0" w:line="240" w:lineRule="auto"/>
    </w:pPr>
    <w:rPr>
      <w:rFonts w:ascii="TradeGothic" w:hAnsi="TradeGothic" w:cs="TradeGothic"/>
      <w:color w:val="000000"/>
      <w:sz w:val="24"/>
      <w:szCs w:val="24"/>
    </w:rPr>
  </w:style>
  <w:style w:type="paragraph" w:customStyle="1" w:styleId="Pa18">
    <w:name w:val="Pa18"/>
    <w:basedOn w:val="Default"/>
    <w:next w:val="Default"/>
    <w:uiPriority w:val="99"/>
    <w:rsid w:val="008A2A5C"/>
    <w:pPr>
      <w:spacing w:line="181" w:lineRule="atLeast"/>
    </w:pPr>
    <w:rPr>
      <w:rFonts w:cstheme="minorBidi"/>
      <w:color w:val="auto"/>
    </w:rPr>
  </w:style>
  <w:style w:type="paragraph" w:customStyle="1" w:styleId="Pa20">
    <w:name w:val="Pa20"/>
    <w:basedOn w:val="Default"/>
    <w:next w:val="Default"/>
    <w:uiPriority w:val="99"/>
    <w:rsid w:val="008A2A5C"/>
    <w:pPr>
      <w:spacing w:line="181" w:lineRule="atLeast"/>
    </w:pPr>
    <w:rPr>
      <w:rFonts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2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3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4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9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0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36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8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754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6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5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C3C793-4716-4FF1-8933-7DE90F855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3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ovacs</dc:creator>
  <cp:lastModifiedBy>ekovacs</cp:lastModifiedBy>
  <cp:revision>5</cp:revision>
  <dcterms:created xsi:type="dcterms:W3CDTF">2018-11-06T10:57:00Z</dcterms:created>
  <dcterms:modified xsi:type="dcterms:W3CDTF">2019-03-05T14:32:00Z</dcterms:modified>
</cp:coreProperties>
</file>